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9828E7" w14:textId="77777777" w:rsidR="008D45CE" w:rsidRPr="00621F70" w:rsidRDefault="008D45CE" w:rsidP="008D45CE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21F70">
        <w:rPr>
          <w:rFonts w:ascii="Times New Roman" w:hAnsi="Times New Roman" w:cs="Times New Roman"/>
          <w:b/>
          <w:sz w:val="24"/>
          <w:szCs w:val="24"/>
        </w:rPr>
        <w:t>Risk and Mortality of Aspiration Pneumonia in Parkinson’s Disease: A Nationwide Database Study</w:t>
      </w:r>
    </w:p>
    <w:p w14:paraId="2165D4C0" w14:textId="77777777" w:rsidR="008D45CE" w:rsidRPr="00621F70" w:rsidRDefault="008D45CE" w:rsidP="008D45CE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A9F9161" w14:textId="2C5998B5" w:rsidR="008D45CE" w:rsidRPr="00621F70" w:rsidRDefault="008D45CE" w:rsidP="008D45CE"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21F70">
        <w:rPr>
          <w:rFonts w:ascii="Times New Roman" w:hAnsi="Times New Roman" w:cs="Times New Roman"/>
          <w:sz w:val="24"/>
          <w:szCs w:val="24"/>
        </w:rPr>
        <w:t>Jun Hee Won MD</w:t>
      </w:r>
      <w:r w:rsidRPr="00621F7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21F70">
        <w:rPr>
          <w:rFonts w:ascii="Times New Roman" w:hAnsi="Times New Roman" w:cs="Times New Roman"/>
          <w:sz w:val="24"/>
          <w:szCs w:val="24"/>
        </w:rPr>
        <w:t>, Seong Jun Byun MSc</w:t>
      </w:r>
      <w:r w:rsidRPr="00621F7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21F70">
        <w:rPr>
          <w:rFonts w:ascii="Times New Roman" w:hAnsi="Times New Roman" w:cs="Times New Roman"/>
          <w:sz w:val="24"/>
          <w:szCs w:val="24"/>
        </w:rPr>
        <w:t>, Byung-Mo Oh MD, PhD</w:t>
      </w:r>
      <w:r w:rsidRPr="00621F7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21F70">
        <w:rPr>
          <w:rFonts w:ascii="Times New Roman" w:hAnsi="Times New Roman" w:cs="Times New Roman"/>
          <w:sz w:val="24"/>
          <w:szCs w:val="24"/>
        </w:rPr>
        <w:t>, Sang Jun Park MD, MSc</w:t>
      </w:r>
      <w:r w:rsidRPr="00621F70">
        <w:rPr>
          <w:rFonts w:ascii="Times New Roman" w:hAnsi="Times New Roman" w:cs="Times New Roman"/>
          <w:sz w:val="24"/>
          <w:szCs w:val="24"/>
          <w:vertAlign w:val="superscript"/>
        </w:rPr>
        <w:t>2, 3*</w:t>
      </w:r>
      <w:r w:rsidRPr="00621F70">
        <w:rPr>
          <w:rFonts w:ascii="Times New Roman" w:hAnsi="Times New Roman" w:cs="Times New Roman"/>
          <w:sz w:val="24"/>
          <w:szCs w:val="24"/>
        </w:rPr>
        <w:t>, Han Gil Seo MD, PhD</w:t>
      </w:r>
      <w:r w:rsidRPr="00621F70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369928F4" w14:textId="77777777" w:rsidR="008D45CE" w:rsidRPr="00621F70" w:rsidRDefault="008D45CE" w:rsidP="008D45CE"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8ECE58E" w14:textId="77777777" w:rsidR="007B3474" w:rsidRPr="00621F70" w:rsidRDefault="007B347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621F7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0734C8E" w14:textId="7A6C5459" w:rsidR="007B3474" w:rsidRPr="00621F70" w:rsidRDefault="007B3474" w:rsidP="007B3474">
      <w:pPr>
        <w:widowControl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21F70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724CB135" w14:textId="77777777" w:rsidR="007B3474" w:rsidRPr="00621F70" w:rsidRDefault="007B3474" w:rsidP="007B3474">
      <w:pPr>
        <w:widowControl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21F70">
        <w:rPr>
          <w:rFonts w:ascii="Times New Roman" w:hAnsi="Times New Roman" w:cs="Times New Roman"/>
          <w:sz w:val="24"/>
          <w:szCs w:val="24"/>
        </w:rPr>
        <w:t>Supplementary Table S1. List of antiparkinsonian medications mentioned in the present study Supplementary Table S2. List of comedications used in the present study</w:t>
      </w:r>
    </w:p>
    <w:p w14:paraId="0337455B" w14:textId="77777777" w:rsidR="007B3474" w:rsidRPr="00621F70" w:rsidRDefault="007B3474" w:rsidP="007B3474">
      <w:pPr>
        <w:widowControl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21F70">
        <w:rPr>
          <w:rFonts w:ascii="Times New Roman" w:hAnsi="Times New Roman" w:cs="Times New Roman" w:hint="eastAsia"/>
          <w:sz w:val="24"/>
          <w:szCs w:val="24"/>
        </w:rPr>
        <w:t>S</w:t>
      </w:r>
      <w:r w:rsidRPr="00621F70">
        <w:rPr>
          <w:rFonts w:ascii="Times New Roman" w:hAnsi="Times New Roman" w:cs="Times New Roman"/>
          <w:sz w:val="24"/>
          <w:szCs w:val="24"/>
        </w:rPr>
        <w:t>upplementary Figure S1. Flow chart for the selection of PD patients</w:t>
      </w:r>
    </w:p>
    <w:p w14:paraId="46323C26" w14:textId="77777777" w:rsidR="004E00E3" w:rsidRPr="00621F70" w:rsidRDefault="004E00E3" w:rsidP="008D45CE"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827DF7F" w14:textId="77777777" w:rsidR="008D45CE" w:rsidRPr="00621F70" w:rsidRDefault="008D45C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621F70">
        <w:rPr>
          <w:rFonts w:ascii="Times New Roman" w:hAnsi="Times New Roman" w:cs="Times New Roman"/>
          <w:sz w:val="24"/>
          <w:szCs w:val="24"/>
        </w:rPr>
        <w:br w:type="page"/>
      </w:r>
    </w:p>
    <w:p w14:paraId="0D36578C" w14:textId="54F7ACE6" w:rsidR="004947AF" w:rsidRPr="00621F70" w:rsidRDefault="006B48DA" w:rsidP="00795F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1F70">
        <w:rPr>
          <w:rFonts w:ascii="Times New Roman" w:hAnsi="Times New Roman" w:cs="Times New Roman"/>
          <w:sz w:val="24"/>
          <w:szCs w:val="24"/>
        </w:rPr>
        <w:t>Supplementary Table</w:t>
      </w:r>
      <w:r w:rsidR="000841B6" w:rsidRPr="00621F70">
        <w:rPr>
          <w:rFonts w:ascii="Times New Roman" w:hAnsi="Times New Roman" w:cs="Times New Roman"/>
          <w:sz w:val="24"/>
          <w:szCs w:val="24"/>
        </w:rPr>
        <w:t xml:space="preserve"> </w:t>
      </w:r>
      <w:r w:rsidR="003D6076" w:rsidRPr="00621F70">
        <w:rPr>
          <w:rFonts w:ascii="Times New Roman" w:hAnsi="Times New Roman" w:cs="Times New Roman"/>
          <w:sz w:val="24"/>
          <w:szCs w:val="24"/>
        </w:rPr>
        <w:t>S</w:t>
      </w:r>
      <w:r w:rsidR="000841B6" w:rsidRPr="00621F70">
        <w:rPr>
          <w:rFonts w:ascii="Times New Roman" w:hAnsi="Times New Roman" w:cs="Times New Roman"/>
          <w:sz w:val="24"/>
          <w:szCs w:val="24"/>
        </w:rPr>
        <w:t>1</w:t>
      </w:r>
      <w:r w:rsidRPr="00621F70">
        <w:rPr>
          <w:rFonts w:ascii="Times New Roman" w:hAnsi="Times New Roman" w:cs="Times New Roman"/>
          <w:sz w:val="24"/>
          <w:szCs w:val="24"/>
        </w:rPr>
        <w:t>.</w:t>
      </w:r>
      <w:r w:rsidR="007016D7" w:rsidRPr="00621F70">
        <w:rPr>
          <w:rFonts w:ascii="Times New Roman" w:hAnsi="Times New Roman" w:cs="Times New Roman"/>
          <w:sz w:val="24"/>
          <w:szCs w:val="24"/>
        </w:rPr>
        <w:t xml:space="preserve"> List of antiparkinson</w:t>
      </w:r>
      <w:r w:rsidR="0016452A" w:rsidRPr="00621F70">
        <w:rPr>
          <w:rFonts w:ascii="Times New Roman" w:hAnsi="Times New Roman" w:cs="Times New Roman"/>
          <w:sz w:val="24"/>
          <w:szCs w:val="24"/>
        </w:rPr>
        <w:t>ian</w:t>
      </w:r>
      <w:r w:rsidR="007016D7" w:rsidRPr="00621F70">
        <w:rPr>
          <w:rFonts w:ascii="Times New Roman" w:hAnsi="Times New Roman" w:cs="Times New Roman"/>
          <w:sz w:val="24"/>
          <w:szCs w:val="24"/>
        </w:rPr>
        <w:t xml:space="preserve"> medications </w:t>
      </w:r>
      <w:r w:rsidR="0016452A" w:rsidRPr="00621F70">
        <w:rPr>
          <w:rFonts w:ascii="Times New Roman" w:hAnsi="Times New Roman" w:cs="Times New Roman"/>
          <w:sz w:val="24"/>
          <w:szCs w:val="24"/>
        </w:rPr>
        <w:t>mentioned</w:t>
      </w:r>
      <w:r w:rsidR="007016D7" w:rsidRPr="00621F70">
        <w:rPr>
          <w:rFonts w:ascii="Times New Roman" w:hAnsi="Times New Roman" w:cs="Times New Roman"/>
          <w:sz w:val="24"/>
          <w:szCs w:val="24"/>
        </w:rPr>
        <w:t xml:space="preserve"> </w:t>
      </w:r>
      <w:r w:rsidR="0046185C" w:rsidRPr="00621F70">
        <w:rPr>
          <w:rFonts w:ascii="Times New Roman" w:hAnsi="Times New Roman" w:cs="Times New Roman"/>
          <w:sz w:val="24"/>
          <w:szCs w:val="24"/>
        </w:rPr>
        <w:t xml:space="preserve">in </w:t>
      </w:r>
      <w:r w:rsidR="007016D7" w:rsidRPr="00621F70">
        <w:rPr>
          <w:rFonts w:ascii="Times New Roman" w:hAnsi="Times New Roman" w:cs="Times New Roman"/>
          <w:sz w:val="24"/>
          <w:szCs w:val="24"/>
        </w:rPr>
        <w:t>the present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118"/>
        <w:gridCol w:w="3776"/>
      </w:tblGrid>
      <w:tr w:rsidR="000A0367" w:rsidRPr="00621F70" w14:paraId="1BED1C3D" w14:textId="77777777" w:rsidTr="005349A0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78C95BD7" w14:textId="77777777" w:rsidR="000A0367" w:rsidRPr="00621F70" w:rsidRDefault="005349A0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Classificatio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FD539F8" w14:textId="77777777" w:rsidR="000A0367" w:rsidRPr="00621F70" w:rsidRDefault="005349A0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Medication</w:t>
            </w:r>
          </w:p>
        </w:tc>
        <w:tc>
          <w:tcPr>
            <w:tcW w:w="3776" w:type="dxa"/>
            <w:tcBorders>
              <w:top w:val="single" w:sz="4" w:space="0" w:color="auto"/>
              <w:bottom w:val="single" w:sz="4" w:space="0" w:color="auto"/>
            </w:tcBorders>
          </w:tcPr>
          <w:p w14:paraId="121DCA78" w14:textId="77777777" w:rsidR="000A0367" w:rsidRPr="00621F70" w:rsidRDefault="000A0367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Generic code</w:t>
            </w:r>
          </w:p>
        </w:tc>
      </w:tr>
      <w:tr w:rsidR="000A0367" w:rsidRPr="00621F70" w14:paraId="05A0961E" w14:textId="77777777" w:rsidTr="005349A0">
        <w:tc>
          <w:tcPr>
            <w:tcW w:w="2122" w:type="dxa"/>
            <w:tcBorders>
              <w:top w:val="single" w:sz="4" w:space="0" w:color="auto"/>
            </w:tcBorders>
          </w:tcPr>
          <w:p w14:paraId="7260FDF0" w14:textId="77777777" w:rsidR="000A0367" w:rsidRPr="00621F70" w:rsidRDefault="000A0367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Levodopa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DFADFB8" w14:textId="77777777" w:rsidR="000A0367" w:rsidRPr="00621F70" w:rsidRDefault="000A0367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Levodopa</w:t>
            </w:r>
          </w:p>
        </w:tc>
        <w:tc>
          <w:tcPr>
            <w:tcW w:w="3776" w:type="dxa"/>
            <w:tcBorders>
              <w:top w:val="single" w:sz="4" w:space="0" w:color="auto"/>
            </w:tcBorders>
          </w:tcPr>
          <w:p w14:paraId="6C654F50" w14:textId="77777777" w:rsidR="000A0367" w:rsidRPr="00621F70" w:rsidRDefault="005349A0" w:rsidP="00795F4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183001ATB, 256000ACH, 256000ATB, 256000ATD, 256000ATR, 256100ATR, 256200ATB, 256300ATB, 256400ATB</w:t>
            </w:r>
          </w:p>
        </w:tc>
      </w:tr>
      <w:tr w:rsidR="000A0367" w:rsidRPr="00621F70" w14:paraId="67485694" w14:textId="77777777" w:rsidTr="005349A0">
        <w:tc>
          <w:tcPr>
            <w:tcW w:w="2122" w:type="dxa"/>
          </w:tcPr>
          <w:p w14:paraId="7CABBFA8" w14:textId="77777777" w:rsidR="000A0367" w:rsidRPr="00621F70" w:rsidRDefault="000A0367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8" w:type="dxa"/>
          </w:tcPr>
          <w:p w14:paraId="63E48A2A" w14:textId="77777777" w:rsidR="000A0367" w:rsidRPr="00621F70" w:rsidRDefault="000A0367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Controlled release levodopa</w:t>
            </w:r>
          </w:p>
        </w:tc>
        <w:tc>
          <w:tcPr>
            <w:tcW w:w="3776" w:type="dxa"/>
          </w:tcPr>
          <w:p w14:paraId="51954A18" w14:textId="77777777" w:rsidR="000A0367" w:rsidRPr="00621F70" w:rsidRDefault="005349A0" w:rsidP="00795F4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255900ACR, 256000ACR, 256500ATR</w:t>
            </w:r>
          </w:p>
        </w:tc>
      </w:tr>
      <w:tr w:rsidR="000A0367" w:rsidRPr="00621F70" w14:paraId="00BD9769" w14:textId="77777777" w:rsidTr="005349A0">
        <w:tc>
          <w:tcPr>
            <w:tcW w:w="2122" w:type="dxa"/>
          </w:tcPr>
          <w:p w14:paraId="5D2E6021" w14:textId="77777777" w:rsidR="000A0367" w:rsidRPr="00621F70" w:rsidRDefault="000A0367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8" w:type="dxa"/>
          </w:tcPr>
          <w:p w14:paraId="572AAF33" w14:textId="77777777" w:rsidR="000A0367" w:rsidRPr="00621F70" w:rsidRDefault="000A0367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Duodopa</w:t>
            </w:r>
          </w:p>
        </w:tc>
        <w:tc>
          <w:tcPr>
            <w:tcW w:w="3776" w:type="dxa"/>
          </w:tcPr>
          <w:p w14:paraId="1B900FDF" w14:textId="77777777" w:rsidR="000A0367" w:rsidRPr="00621F70" w:rsidRDefault="005349A0" w:rsidP="00795F4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639400ACM</w:t>
            </w:r>
          </w:p>
        </w:tc>
      </w:tr>
      <w:tr w:rsidR="000A0367" w:rsidRPr="00621F70" w14:paraId="341CE515" w14:textId="77777777" w:rsidTr="005349A0">
        <w:tc>
          <w:tcPr>
            <w:tcW w:w="2122" w:type="dxa"/>
          </w:tcPr>
          <w:p w14:paraId="04664FDF" w14:textId="77777777" w:rsidR="000A0367" w:rsidRPr="00621F70" w:rsidRDefault="000A0367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COMT inhibitors</w:t>
            </w:r>
          </w:p>
        </w:tc>
        <w:tc>
          <w:tcPr>
            <w:tcW w:w="3118" w:type="dxa"/>
          </w:tcPr>
          <w:p w14:paraId="6412BE61" w14:textId="77777777" w:rsidR="000A0367" w:rsidRPr="00621F70" w:rsidRDefault="000A0367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Entacapone</w:t>
            </w:r>
          </w:p>
        </w:tc>
        <w:tc>
          <w:tcPr>
            <w:tcW w:w="3776" w:type="dxa"/>
          </w:tcPr>
          <w:p w14:paraId="3E1E868F" w14:textId="77777777" w:rsidR="000A0367" w:rsidRPr="00621F70" w:rsidRDefault="005349A0" w:rsidP="00795F4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439201ATB</w:t>
            </w:r>
          </w:p>
        </w:tc>
      </w:tr>
      <w:tr w:rsidR="000A0367" w:rsidRPr="00621F70" w14:paraId="1B01A354" w14:textId="77777777" w:rsidTr="005349A0">
        <w:tc>
          <w:tcPr>
            <w:tcW w:w="2122" w:type="dxa"/>
          </w:tcPr>
          <w:p w14:paraId="538D14E5" w14:textId="77777777" w:rsidR="000A0367" w:rsidRPr="00621F70" w:rsidRDefault="000A0367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8" w:type="dxa"/>
          </w:tcPr>
          <w:p w14:paraId="66676CDB" w14:textId="77777777" w:rsidR="000A0367" w:rsidRPr="00621F70" w:rsidRDefault="000A0367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Levodopa-Entacapone</w:t>
            </w:r>
          </w:p>
        </w:tc>
        <w:tc>
          <w:tcPr>
            <w:tcW w:w="3776" w:type="dxa"/>
          </w:tcPr>
          <w:p w14:paraId="28C7FB55" w14:textId="77777777" w:rsidR="000A0367" w:rsidRPr="00621F70" w:rsidRDefault="005349A0" w:rsidP="00795F4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468300ATB, 468400ATB, 468900ATB, 499900ATB, 507200ATB, 507300ATB</w:t>
            </w:r>
          </w:p>
        </w:tc>
      </w:tr>
      <w:tr w:rsidR="000A0367" w:rsidRPr="00621F70" w14:paraId="53F19B8C" w14:textId="77777777" w:rsidTr="005349A0">
        <w:tc>
          <w:tcPr>
            <w:tcW w:w="2122" w:type="dxa"/>
          </w:tcPr>
          <w:p w14:paraId="28E390E1" w14:textId="77777777" w:rsidR="000A0367" w:rsidRPr="00621F70" w:rsidRDefault="000A0367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Dopamine agonists</w:t>
            </w:r>
          </w:p>
        </w:tc>
        <w:tc>
          <w:tcPr>
            <w:tcW w:w="3118" w:type="dxa"/>
          </w:tcPr>
          <w:p w14:paraId="3D39C687" w14:textId="77777777" w:rsidR="000A0367" w:rsidRPr="00621F70" w:rsidRDefault="000A0367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Pramipexole</w:t>
            </w:r>
          </w:p>
        </w:tc>
        <w:tc>
          <w:tcPr>
            <w:tcW w:w="3776" w:type="dxa"/>
          </w:tcPr>
          <w:p w14:paraId="6C820B1F" w14:textId="77777777" w:rsidR="000A0367" w:rsidRPr="00621F70" w:rsidRDefault="005349A0" w:rsidP="00795F4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402501ATB, 402502ATB, 402503ATB, 402504ATB, 402505ATB, 402505ATR, 402506ATR, 402507ATR</w:t>
            </w:r>
          </w:p>
        </w:tc>
      </w:tr>
      <w:tr w:rsidR="000A0367" w:rsidRPr="00621F70" w14:paraId="3F6917AE" w14:textId="77777777" w:rsidTr="005349A0">
        <w:tc>
          <w:tcPr>
            <w:tcW w:w="2122" w:type="dxa"/>
          </w:tcPr>
          <w:p w14:paraId="76E92A4A" w14:textId="77777777" w:rsidR="000A0367" w:rsidRPr="00621F70" w:rsidRDefault="000A0367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8" w:type="dxa"/>
          </w:tcPr>
          <w:p w14:paraId="6A085051" w14:textId="77777777" w:rsidR="000A0367" w:rsidRPr="00621F70" w:rsidRDefault="000A0367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Ropinirole</w:t>
            </w:r>
          </w:p>
        </w:tc>
        <w:tc>
          <w:tcPr>
            <w:tcW w:w="3776" w:type="dxa"/>
          </w:tcPr>
          <w:p w14:paraId="5BFE21F2" w14:textId="77777777" w:rsidR="000A0367" w:rsidRPr="00621F70" w:rsidRDefault="005349A0" w:rsidP="00795F4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224901ATB, 224902ATB, 224903ATB, 224904ATB, 224902ATR, 224905ATR, 224906ATR</w:t>
            </w:r>
          </w:p>
        </w:tc>
      </w:tr>
      <w:tr w:rsidR="000A0367" w:rsidRPr="00621F70" w14:paraId="6FC44F22" w14:textId="77777777" w:rsidTr="005349A0">
        <w:tc>
          <w:tcPr>
            <w:tcW w:w="2122" w:type="dxa"/>
          </w:tcPr>
          <w:p w14:paraId="3DBE5517" w14:textId="77777777" w:rsidR="000A0367" w:rsidRPr="00621F70" w:rsidRDefault="000A0367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8" w:type="dxa"/>
          </w:tcPr>
          <w:p w14:paraId="49D315E4" w14:textId="77777777" w:rsidR="000A0367" w:rsidRPr="00621F70" w:rsidRDefault="000A0367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Rotigotine</w:t>
            </w:r>
          </w:p>
        </w:tc>
        <w:tc>
          <w:tcPr>
            <w:tcW w:w="3776" w:type="dxa"/>
          </w:tcPr>
          <w:p w14:paraId="41FBB10E" w14:textId="77777777" w:rsidR="000A0367" w:rsidRPr="00621F70" w:rsidRDefault="005349A0" w:rsidP="00795F4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612107CPC, 612108CPC, 612109CPC, 612110CPC, 612111CPC, 612112CPC</w:t>
            </w:r>
          </w:p>
        </w:tc>
      </w:tr>
      <w:tr w:rsidR="000A0367" w:rsidRPr="00621F70" w14:paraId="31360BFC" w14:textId="77777777" w:rsidTr="005349A0">
        <w:tc>
          <w:tcPr>
            <w:tcW w:w="2122" w:type="dxa"/>
          </w:tcPr>
          <w:p w14:paraId="591CBE84" w14:textId="77777777" w:rsidR="000A0367" w:rsidRPr="00621F70" w:rsidRDefault="000A0367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8" w:type="dxa"/>
          </w:tcPr>
          <w:p w14:paraId="3EC5AED6" w14:textId="77777777" w:rsidR="000A0367" w:rsidRPr="00621F70" w:rsidRDefault="000A0367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Piribedil</w:t>
            </w:r>
          </w:p>
        </w:tc>
        <w:tc>
          <w:tcPr>
            <w:tcW w:w="3776" w:type="dxa"/>
          </w:tcPr>
          <w:p w14:paraId="40D11C43" w14:textId="77777777" w:rsidR="000A0367" w:rsidRPr="00621F70" w:rsidRDefault="005349A0" w:rsidP="00795F4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213901ATB</w:t>
            </w:r>
          </w:p>
        </w:tc>
      </w:tr>
      <w:tr w:rsidR="000A0367" w:rsidRPr="00621F70" w14:paraId="078AF50E" w14:textId="77777777" w:rsidTr="005349A0">
        <w:tc>
          <w:tcPr>
            <w:tcW w:w="2122" w:type="dxa"/>
          </w:tcPr>
          <w:p w14:paraId="01768DA1" w14:textId="77777777" w:rsidR="000A0367" w:rsidRPr="00621F70" w:rsidRDefault="000A0367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8" w:type="dxa"/>
          </w:tcPr>
          <w:p w14:paraId="3C240D1D" w14:textId="77777777" w:rsidR="000A0367" w:rsidRPr="00621F70" w:rsidRDefault="000A0367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Lisuride</w:t>
            </w:r>
          </w:p>
        </w:tc>
        <w:tc>
          <w:tcPr>
            <w:tcW w:w="3776" w:type="dxa"/>
          </w:tcPr>
          <w:p w14:paraId="4E17F125" w14:textId="77777777" w:rsidR="000A0367" w:rsidRPr="00621F70" w:rsidRDefault="005349A0" w:rsidP="00795F4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184601ATB</w:t>
            </w:r>
          </w:p>
        </w:tc>
      </w:tr>
      <w:tr w:rsidR="000A0367" w:rsidRPr="00621F70" w14:paraId="5283F3F3" w14:textId="77777777" w:rsidTr="005349A0">
        <w:tc>
          <w:tcPr>
            <w:tcW w:w="2122" w:type="dxa"/>
          </w:tcPr>
          <w:p w14:paraId="78E7E10A" w14:textId="77777777" w:rsidR="000A0367" w:rsidRPr="00621F70" w:rsidRDefault="000A0367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8" w:type="dxa"/>
          </w:tcPr>
          <w:p w14:paraId="72B13D5B" w14:textId="304A7C75" w:rsidR="000A0367" w:rsidRPr="00621F70" w:rsidRDefault="00BA649F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Bromocri</w:t>
            </w:r>
            <w:r w:rsidR="000A0367" w:rsidRPr="00621F70">
              <w:rPr>
                <w:rFonts w:ascii="Times New Roman" w:hAnsi="Times New Roman" w:cs="Times New Roman"/>
                <w:sz w:val="22"/>
              </w:rPr>
              <w:t>ptine</w:t>
            </w:r>
          </w:p>
        </w:tc>
        <w:tc>
          <w:tcPr>
            <w:tcW w:w="3776" w:type="dxa"/>
          </w:tcPr>
          <w:p w14:paraId="148BCEA9" w14:textId="77777777" w:rsidR="000A0367" w:rsidRPr="00621F70" w:rsidRDefault="005349A0" w:rsidP="00795F4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118701ATB</w:t>
            </w:r>
          </w:p>
        </w:tc>
      </w:tr>
      <w:tr w:rsidR="000A0367" w:rsidRPr="00621F70" w14:paraId="78BC7767" w14:textId="77777777" w:rsidTr="005349A0">
        <w:tc>
          <w:tcPr>
            <w:tcW w:w="2122" w:type="dxa"/>
          </w:tcPr>
          <w:p w14:paraId="2B3280DA" w14:textId="77777777" w:rsidR="000A0367" w:rsidRPr="00621F70" w:rsidRDefault="000A0367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8" w:type="dxa"/>
          </w:tcPr>
          <w:p w14:paraId="4B86014A" w14:textId="77777777" w:rsidR="000A0367" w:rsidRPr="00621F70" w:rsidRDefault="000A0367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Pergolide</w:t>
            </w:r>
          </w:p>
        </w:tc>
        <w:tc>
          <w:tcPr>
            <w:tcW w:w="3776" w:type="dxa"/>
          </w:tcPr>
          <w:p w14:paraId="6EEC4268" w14:textId="77777777" w:rsidR="000A0367" w:rsidRPr="00621F70" w:rsidRDefault="005349A0" w:rsidP="00795F4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211201ATB, 211202ATB, 211203ATB</w:t>
            </w:r>
          </w:p>
        </w:tc>
      </w:tr>
      <w:tr w:rsidR="000A0367" w:rsidRPr="00621F70" w14:paraId="2135E85E" w14:textId="77777777" w:rsidTr="005349A0">
        <w:tc>
          <w:tcPr>
            <w:tcW w:w="2122" w:type="dxa"/>
          </w:tcPr>
          <w:p w14:paraId="713DB2B6" w14:textId="77777777" w:rsidR="000A0367" w:rsidRPr="00621F70" w:rsidRDefault="000A0367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MAOB inhibitors</w:t>
            </w:r>
          </w:p>
        </w:tc>
        <w:tc>
          <w:tcPr>
            <w:tcW w:w="3118" w:type="dxa"/>
          </w:tcPr>
          <w:p w14:paraId="66FDD98A" w14:textId="77777777" w:rsidR="000A0367" w:rsidRPr="00621F70" w:rsidRDefault="000A0367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Selegiline</w:t>
            </w:r>
          </w:p>
        </w:tc>
        <w:tc>
          <w:tcPr>
            <w:tcW w:w="3776" w:type="dxa"/>
          </w:tcPr>
          <w:p w14:paraId="338F72DA" w14:textId="77777777" w:rsidR="000A0367" w:rsidRPr="00621F70" w:rsidRDefault="005349A0" w:rsidP="00795F4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226401ATB</w:t>
            </w:r>
          </w:p>
        </w:tc>
      </w:tr>
      <w:tr w:rsidR="000A0367" w:rsidRPr="00621F70" w14:paraId="603E3434" w14:textId="77777777" w:rsidTr="005349A0">
        <w:tc>
          <w:tcPr>
            <w:tcW w:w="2122" w:type="dxa"/>
          </w:tcPr>
          <w:p w14:paraId="2C202974" w14:textId="77777777" w:rsidR="000A0367" w:rsidRPr="00621F70" w:rsidRDefault="000A0367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8" w:type="dxa"/>
          </w:tcPr>
          <w:p w14:paraId="68E30FAB" w14:textId="77777777" w:rsidR="000A0367" w:rsidRPr="00621F70" w:rsidRDefault="000A0367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Rasagiline</w:t>
            </w:r>
          </w:p>
        </w:tc>
        <w:tc>
          <w:tcPr>
            <w:tcW w:w="3776" w:type="dxa"/>
          </w:tcPr>
          <w:p w14:paraId="69DD0CBA" w14:textId="77777777" w:rsidR="000A0367" w:rsidRPr="00621F70" w:rsidRDefault="005349A0" w:rsidP="00795F4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625201ATB</w:t>
            </w:r>
          </w:p>
        </w:tc>
      </w:tr>
      <w:tr w:rsidR="000A0367" w:rsidRPr="00621F70" w14:paraId="0B7ACD15" w14:textId="77777777" w:rsidTr="005349A0">
        <w:tc>
          <w:tcPr>
            <w:tcW w:w="2122" w:type="dxa"/>
          </w:tcPr>
          <w:p w14:paraId="4D6599AA" w14:textId="77777777" w:rsidR="000A0367" w:rsidRPr="00621F70" w:rsidRDefault="000A0367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Other</w:t>
            </w:r>
          </w:p>
        </w:tc>
        <w:tc>
          <w:tcPr>
            <w:tcW w:w="3118" w:type="dxa"/>
          </w:tcPr>
          <w:p w14:paraId="4DC4E261" w14:textId="77777777" w:rsidR="000A0367" w:rsidRPr="00621F70" w:rsidRDefault="000A0367" w:rsidP="00795F4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Amantadine</w:t>
            </w:r>
          </w:p>
        </w:tc>
        <w:tc>
          <w:tcPr>
            <w:tcW w:w="3776" w:type="dxa"/>
          </w:tcPr>
          <w:p w14:paraId="152D71FE" w14:textId="77777777" w:rsidR="000A0367" w:rsidRPr="00621F70" w:rsidRDefault="005349A0" w:rsidP="00795F4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21F70">
              <w:rPr>
                <w:rFonts w:ascii="Times New Roman" w:hAnsi="Times New Roman" w:cs="Times New Roman"/>
                <w:sz w:val="22"/>
              </w:rPr>
              <w:t>106101ACH, 106201ATB</w:t>
            </w:r>
          </w:p>
        </w:tc>
      </w:tr>
    </w:tbl>
    <w:p w14:paraId="4E7B3BF1" w14:textId="23E1FAE8" w:rsidR="00F41A71" w:rsidRPr="00621F70" w:rsidRDefault="000A0367" w:rsidP="00795F4A">
      <w:pPr>
        <w:spacing w:line="480" w:lineRule="auto"/>
        <w:rPr>
          <w:rFonts w:ascii="Times New Roman" w:hAnsi="Times New Roman" w:cs="Times New Roman"/>
          <w:sz w:val="22"/>
        </w:rPr>
      </w:pPr>
      <w:r w:rsidRPr="00621F70">
        <w:rPr>
          <w:rFonts w:ascii="Times New Roman" w:hAnsi="Times New Roman" w:cs="Times New Roman"/>
          <w:sz w:val="22"/>
        </w:rPr>
        <w:t>COMT, catechol</w:t>
      </w:r>
      <w:r w:rsidR="00A11715" w:rsidRPr="00621F70">
        <w:rPr>
          <w:rFonts w:ascii="Times New Roman" w:hAnsi="Times New Roman" w:cs="Times New Roman"/>
          <w:sz w:val="22"/>
        </w:rPr>
        <w:t>-</w:t>
      </w:r>
      <w:r w:rsidR="00A11715" w:rsidRPr="00621F70">
        <w:rPr>
          <w:rFonts w:ascii="Times New Roman" w:hAnsi="Times New Roman" w:cs="Times New Roman"/>
          <w:i/>
          <w:sz w:val="22"/>
        </w:rPr>
        <w:t>O</w:t>
      </w:r>
      <w:r w:rsidR="00A11715" w:rsidRPr="00621F70">
        <w:rPr>
          <w:rFonts w:ascii="Times New Roman" w:hAnsi="Times New Roman" w:cs="Times New Roman"/>
          <w:sz w:val="22"/>
        </w:rPr>
        <w:t>-</w:t>
      </w:r>
      <w:r w:rsidRPr="00621F70">
        <w:rPr>
          <w:rFonts w:ascii="Times New Roman" w:hAnsi="Times New Roman" w:cs="Times New Roman"/>
          <w:sz w:val="22"/>
        </w:rPr>
        <w:t>methyltransferase; MAOB, monoamine oxidase type B</w:t>
      </w:r>
    </w:p>
    <w:p w14:paraId="316D97CB" w14:textId="065B0C70" w:rsidR="00250E20" w:rsidRPr="00621F70" w:rsidRDefault="0046185C" w:rsidP="00795F4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1F70">
        <w:rPr>
          <w:rFonts w:ascii="Times New Roman" w:hAnsi="Times New Roman" w:cs="Times New Roman" w:hint="eastAsia"/>
          <w:sz w:val="24"/>
          <w:szCs w:val="24"/>
        </w:rPr>
        <w:t>S</w:t>
      </w:r>
      <w:r w:rsidRPr="00621F70">
        <w:rPr>
          <w:rFonts w:ascii="Times New Roman" w:hAnsi="Times New Roman" w:cs="Times New Roman"/>
          <w:sz w:val="24"/>
          <w:szCs w:val="24"/>
        </w:rPr>
        <w:t xml:space="preserve">upplementary Table </w:t>
      </w:r>
      <w:r w:rsidR="003D6076" w:rsidRPr="00621F70">
        <w:rPr>
          <w:rFonts w:ascii="Times New Roman" w:hAnsi="Times New Roman" w:cs="Times New Roman"/>
          <w:sz w:val="24"/>
          <w:szCs w:val="24"/>
        </w:rPr>
        <w:t>S</w:t>
      </w:r>
      <w:r w:rsidRPr="00621F70">
        <w:rPr>
          <w:rFonts w:ascii="Times New Roman" w:hAnsi="Times New Roman" w:cs="Times New Roman"/>
          <w:sz w:val="24"/>
          <w:szCs w:val="24"/>
        </w:rPr>
        <w:t>2. List of comedications</w:t>
      </w:r>
      <w:r w:rsidR="00795F4A" w:rsidRPr="00621F70">
        <w:rPr>
          <w:rFonts w:ascii="Times New Roman" w:hAnsi="Times New Roman" w:cs="Times New Roman"/>
          <w:sz w:val="24"/>
          <w:szCs w:val="24"/>
        </w:rPr>
        <w:t xml:space="preserve"> used in the present study</w:t>
      </w:r>
    </w:p>
    <w:tbl>
      <w:tblPr>
        <w:tblW w:w="90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2638"/>
        <w:gridCol w:w="4545"/>
      </w:tblGrid>
      <w:tr w:rsidR="00250E20" w:rsidRPr="00621F70" w14:paraId="1C51EB9A" w14:textId="77777777" w:rsidTr="00250E20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6501F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lassification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08410F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dication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B4B35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Generic code </w:t>
            </w:r>
          </w:p>
        </w:tc>
      </w:tr>
      <w:tr w:rsidR="00250E20" w:rsidRPr="00621F70" w14:paraId="603EDE29" w14:textId="77777777" w:rsidTr="00250E20">
        <w:trPr>
          <w:trHeight w:val="15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82D3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ntiplatelet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C632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spir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417B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10701ATB, 110702ATB, 110801ATB, </w:t>
            </w: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  <w:t>110802ATB, 256800ATB, 517900ACH, 111001ACE, 111001ATB, 111001ATE, 111002ATE, 111003ACE, 111003ATE, 110902BIJ</w:t>
            </w:r>
          </w:p>
        </w:tc>
      </w:tr>
      <w:tr w:rsidR="00250E20" w:rsidRPr="00621F70" w14:paraId="6FC92044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DAF7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09F7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iclopidi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2D6D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98900ATB, 239201ATB, 239202ATB</w:t>
            </w:r>
          </w:p>
        </w:tc>
      </w:tr>
      <w:tr w:rsidR="00250E20" w:rsidRPr="00621F70" w14:paraId="7443209D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7BDF4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EE6D4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lopidogre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9F46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17900ACH</w:t>
            </w:r>
          </w:p>
        </w:tc>
      </w:tr>
      <w:tr w:rsidR="00250E20" w:rsidRPr="00621F70" w14:paraId="21E21B58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7132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6C39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ulodex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969F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3303ACS</w:t>
            </w:r>
          </w:p>
        </w:tc>
      </w:tr>
      <w:tr w:rsidR="00250E20" w:rsidRPr="00621F70" w14:paraId="0510D11F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FBBCF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4E0E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eraprost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586CB" w14:textId="77777777" w:rsidR="00250E20" w:rsidRPr="00621F70" w:rsidRDefault="00250E20" w:rsidP="00730285">
            <w:pPr>
              <w:widowControl/>
              <w:tabs>
                <w:tab w:val="left" w:pos="1573"/>
              </w:tabs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6201ATB</w:t>
            </w: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ab/>
            </w:r>
          </w:p>
        </w:tc>
      </w:tr>
      <w:tr w:rsidR="00250E20" w:rsidRPr="00621F70" w14:paraId="79EC684A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34EA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D45F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ilostazo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11056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33201ACR, 133201ATB, 133202ATB, </w:t>
            </w: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  <w:t>133203ATR, 506100ATB</w:t>
            </w:r>
          </w:p>
        </w:tc>
      </w:tr>
      <w:tr w:rsidR="00250E20" w:rsidRPr="00621F70" w14:paraId="3423276E" w14:textId="77777777" w:rsidTr="00250E20">
        <w:trPr>
          <w:trHeight w:val="9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9CFC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5BB1F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inko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8716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65301ACS, 165301ATB, 165303ACS, </w:t>
            </w: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  <w:t>165303ALQ, 165303ATB, 165304ATB, 165305ALQ, 165305ATB</w:t>
            </w:r>
          </w:p>
        </w:tc>
      </w:tr>
      <w:tr w:rsidR="00250E20" w:rsidRPr="00621F70" w14:paraId="5A0D1B5D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C64A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D3AC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dobufe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47FF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4701ATB</w:t>
            </w:r>
          </w:p>
        </w:tc>
      </w:tr>
      <w:tr w:rsidR="00250E20" w:rsidRPr="00621F70" w14:paraId="1F500636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F9E5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979F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arpogrelat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8F23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6101ATB</w:t>
            </w:r>
          </w:p>
        </w:tc>
      </w:tr>
      <w:tr w:rsidR="00250E20" w:rsidRPr="00621F70" w14:paraId="2DF59043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B195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6E7C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iflusa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6B5B4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4101ACE, 244101ACH, 244102ACH</w:t>
            </w:r>
          </w:p>
        </w:tc>
      </w:tr>
      <w:tr w:rsidR="00250E20" w:rsidRPr="00621F70" w14:paraId="4209794F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C13F6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691FF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budilast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B9E0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2701ACH</w:t>
            </w:r>
          </w:p>
        </w:tc>
      </w:tr>
      <w:tr w:rsidR="00250E20" w:rsidRPr="00621F70" w14:paraId="2CD63DB6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FA99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9A9D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ipyridamol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4BE5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7201ATB</w:t>
            </w:r>
          </w:p>
        </w:tc>
      </w:tr>
      <w:tr w:rsidR="00250E20" w:rsidRPr="00621F70" w14:paraId="7639D93B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A3494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FD3D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bciximab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F33F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0401BIJ, 100402BIJ</w:t>
            </w:r>
          </w:p>
        </w:tc>
      </w:tr>
      <w:tr w:rsidR="00250E20" w:rsidRPr="00621F70" w14:paraId="066A7350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4F9D5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54555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urifubab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5AEE0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0201BIJ</w:t>
            </w:r>
          </w:p>
        </w:tc>
      </w:tr>
      <w:tr w:rsidR="00250E20" w:rsidRPr="00621F70" w14:paraId="01D6979F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685B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nticoagulation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4025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Warfar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B779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9103ATB, 249105ATB</w:t>
            </w:r>
          </w:p>
        </w:tc>
      </w:tr>
      <w:tr w:rsidR="00250E20" w:rsidRPr="00621F70" w14:paraId="5370B490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36D1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D5D14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epar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8C8E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8601BIJ, 168602BIJ</w:t>
            </w:r>
          </w:p>
        </w:tc>
      </w:tr>
      <w:tr w:rsidR="00250E20" w:rsidRPr="00621F70" w14:paraId="50AC14E8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BE64F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F310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altepar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99D1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0201BIJ, 140202BIJ, 140203BIJ</w:t>
            </w:r>
          </w:p>
        </w:tc>
      </w:tr>
      <w:tr w:rsidR="00250E20" w:rsidRPr="00621F70" w14:paraId="0EC77820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ADFDF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B54D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rgatroba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1917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59601BIJ, 359602BIJ, 359603BIJ</w:t>
            </w:r>
          </w:p>
        </w:tc>
      </w:tr>
      <w:tr w:rsidR="00250E20" w:rsidRPr="00621F70" w14:paraId="68FEA7BC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8261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9F84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noxapar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59C6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52101BIJ, 152102BIJ, 152103BIJ, </w:t>
            </w: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  <w:t>152104BIJ, 152105BIJ, 152106BIJ</w:t>
            </w:r>
          </w:p>
        </w:tc>
      </w:tr>
      <w:tr w:rsidR="00250E20" w:rsidRPr="00621F70" w14:paraId="2B2B0888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5C29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71F4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ndaprinux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6D8E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50101BIJ</w:t>
            </w:r>
          </w:p>
        </w:tc>
      </w:tr>
      <w:tr w:rsidR="00250E20" w:rsidRPr="00621F70" w14:paraId="2F05E55D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3064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38B9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adropar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FA8A6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98401BIJ, 198402BIJ, 198403BIJ, </w:t>
            </w: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  <w:t>198407BIJ</w:t>
            </w:r>
          </w:p>
        </w:tc>
      </w:tr>
      <w:tr w:rsidR="00250E20" w:rsidRPr="00621F70" w14:paraId="44144795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CF156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32DD6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abigatra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22A0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3701ACH, 613702ACH</w:t>
            </w:r>
          </w:p>
        </w:tc>
      </w:tr>
      <w:tr w:rsidR="00250E20" w:rsidRPr="00621F70" w14:paraId="14B05A12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AF99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512B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ivaroxaba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C6EB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11401ATB, 511402ATB, 511403ATB,</w:t>
            </w: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  <w:t>511404ATB</w:t>
            </w:r>
          </w:p>
        </w:tc>
      </w:tr>
      <w:tr w:rsidR="00250E20" w:rsidRPr="00621F70" w14:paraId="17288923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7C141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1CA9D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pixaban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ACD9B4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7001ATB, 617002ATB</w:t>
            </w:r>
          </w:p>
        </w:tc>
      </w:tr>
      <w:tr w:rsidR="00250E20" w:rsidRPr="00621F70" w14:paraId="525841CF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1C6C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ntihypertensive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3899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lacepri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1989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4201ATB, 104202ATB</w:t>
            </w:r>
          </w:p>
        </w:tc>
      </w:tr>
      <w:tr w:rsidR="00250E20" w:rsidRPr="00621F70" w14:paraId="7619AACC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1715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54FC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Benazepril 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32C5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4701ATB</w:t>
            </w:r>
          </w:p>
        </w:tc>
      </w:tr>
      <w:tr w:rsidR="00250E20" w:rsidRPr="00621F70" w14:paraId="28F4D860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A4B1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FC2A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Captopril 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AEF2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2901ATB, 122902ATB, 122903ATB</w:t>
            </w:r>
          </w:p>
        </w:tc>
      </w:tr>
      <w:tr w:rsidR="00250E20" w:rsidRPr="00621F70" w14:paraId="02F7612B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D995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1715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Cilazapril 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69176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3001ATB, 133002ATB, 133003ATB</w:t>
            </w:r>
          </w:p>
        </w:tc>
      </w:tr>
      <w:tr w:rsidR="00250E20" w:rsidRPr="00621F70" w14:paraId="1709B4FD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7677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A217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nalapri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1E6A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1601ATB, 151603ATB</w:t>
            </w:r>
          </w:p>
        </w:tc>
      </w:tr>
      <w:tr w:rsidR="00250E20" w:rsidRPr="00621F70" w14:paraId="47EBCF32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1031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121A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sinopri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53E1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3501ATB, 163502ATB</w:t>
            </w:r>
          </w:p>
        </w:tc>
      </w:tr>
      <w:tr w:rsidR="00250E20" w:rsidRPr="00621F70" w14:paraId="3F8B60C2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89F0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8F48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midapri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8DE7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3401ATB, 173402ATB</w:t>
            </w:r>
          </w:p>
        </w:tc>
      </w:tr>
      <w:tr w:rsidR="00250E20" w:rsidRPr="00621F70" w14:paraId="75923DF4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BD10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F28F4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oexipri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2D49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6801ATB, 196802ATB</w:t>
            </w:r>
          </w:p>
        </w:tc>
      </w:tr>
      <w:tr w:rsidR="00250E20" w:rsidRPr="00621F70" w14:paraId="6ADD50FC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FB414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C0F4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erindopri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1D5A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1301ATB, 211302ATB, 501601ATB, 501602ATB</w:t>
            </w:r>
          </w:p>
        </w:tc>
      </w:tr>
      <w:tr w:rsidR="00250E20" w:rsidRPr="00621F70" w14:paraId="50969181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8C90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530E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uinapri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2684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1901ATB</w:t>
            </w:r>
          </w:p>
        </w:tc>
      </w:tr>
      <w:tr w:rsidR="00250E20" w:rsidRPr="00621F70" w14:paraId="3FB1E2E4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8E06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671E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amipri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D005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2401ATB, 222402ATB, 222404ATB</w:t>
            </w:r>
          </w:p>
        </w:tc>
      </w:tr>
      <w:tr w:rsidR="00250E20" w:rsidRPr="00621F70" w14:paraId="4AE24D54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A18E6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A01C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emocapri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2068F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5002ATB</w:t>
            </w:r>
          </w:p>
        </w:tc>
      </w:tr>
      <w:tr w:rsidR="00250E20" w:rsidRPr="00621F70" w14:paraId="7394735A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D5DE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7CD8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Zofenopri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42B0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10401ATB, 510402ATB, 510403ATB</w:t>
            </w:r>
          </w:p>
        </w:tc>
      </w:tr>
      <w:tr w:rsidR="00250E20" w:rsidRPr="00621F70" w14:paraId="7BAB616A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A378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155B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elodipine/Ramipri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22A3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47100ATB, 447200ATB</w:t>
            </w:r>
          </w:p>
        </w:tc>
      </w:tr>
      <w:tr w:rsidR="00250E20" w:rsidRPr="00621F70" w14:paraId="0A1DA525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517F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6481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nalapril/Nitrendipi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9361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66000ATB</w:t>
            </w:r>
          </w:p>
        </w:tc>
      </w:tr>
      <w:tr w:rsidR="00250E20" w:rsidRPr="00621F70" w14:paraId="2CFCA12A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52F2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F5D5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ndesarta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C887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2601ATB, 122602ATB, 122603ATB</w:t>
            </w:r>
          </w:p>
        </w:tc>
      </w:tr>
      <w:tr w:rsidR="00250E20" w:rsidRPr="00621F70" w14:paraId="1A99DF74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F90D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5488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rbesarta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B24A6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7301ATB, 177303ATB</w:t>
            </w:r>
          </w:p>
        </w:tc>
      </w:tr>
      <w:tr w:rsidR="00250E20" w:rsidRPr="00621F70" w14:paraId="0418D426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E353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D45A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Losartan 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6892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5701ATB, 185702ATB</w:t>
            </w:r>
          </w:p>
        </w:tc>
      </w:tr>
      <w:tr w:rsidR="00250E20" w:rsidRPr="00621F70" w14:paraId="1064FCFF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F58A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89D8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Valsartan 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08AA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7101ATB, 247102ATB, 247103ATB, 247104ATB</w:t>
            </w:r>
          </w:p>
        </w:tc>
      </w:tr>
      <w:tr w:rsidR="00250E20" w:rsidRPr="00621F70" w14:paraId="0E991376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A769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3476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elmisarta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82DF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78801ATB, 378802ATB</w:t>
            </w:r>
          </w:p>
        </w:tc>
      </w:tr>
      <w:tr w:rsidR="00250E20" w:rsidRPr="00621F70" w14:paraId="67FDB5B1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C5376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A952F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rosarta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9F23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29201ATB</w:t>
            </w:r>
          </w:p>
        </w:tc>
      </w:tr>
      <w:tr w:rsidR="00250E20" w:rsidRPr="00621F70" w14:paraId="3E588A3E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02A5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5C3D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lmesarta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706B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68501ATB, 468502ATB, 468503ATB, 520901ATB, 520902ATB</w:t>
            </w:r>
          </w:p>
        </w:tc>
      </w:tr>
      <w:tr w:rsidR="00250E20" w:rsidRPr="00621F70" w14:paraId="05A516E8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C537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B38D4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imasarta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FD7C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15201ATB, 515202ATB, 515203ATB</w:t>
            </w:r>
          </w:p>
        </w:tc>
      </w:tr>
      <w:tr w:rsidR="00250E20" w:rsidRPr="00621F70" w14:paraId="2F4FDB94" w14:textId="77777777" w:rsidTr="00250E20">
        <w:trPr>
          <w:trHeight w:val="9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C653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321B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mlodipine/Valsarta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1D25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92800ATB, 492900ATB, 495800ATB, 522900ATB, 523000ATB, 523100ATB, 523200ATB, 523300ATB, 523400ATB</w:t>
            </w:r>
          </w:p>
        </w:tc>
      </w:tr>
      <w:tr w:rsidR="00250E20" w:rsidRPr="00621F70" w14:paraId="5EA46C50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7938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3AF4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mlodipine/Olmesarta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8460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0500ATB, 500600ATB, 582200ATB, 582400ATB</w:t>
            </w:r>
          </w:p>
        </w:tc>
      </w:tr>
      <w:tr w:rsidR="00250E20" w:rsidRPr="00621F70" w14:paraId="4326AB46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C221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57F56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mlodipine/Losarta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2E70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3000ATB, 513900ATB, 502700ATB</w:t>
            </w:r>
          </w:p>
        </w:tc>
      </w:tr>
      <w:tr w:rsidR="00250E20" w:rsidRPr="00621F70" w14:paraId="01C122C0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5763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426D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mlodipine/Telmisarta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3F02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11500ATB, 511600ATB, 511700ATB</w:t>
            </w:r>
          </w:p>
        </w:tc>
      </w:tr>
      <w:tr w:rsidR="00250E20" w:rsidRPr="00621F70" w14:paraId="7D44F783" w14:textId="77777777" w:rsidTr="00250E20">
        <w:trPr>
          <w:trHeight w:val="9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EC8A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4DBF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-amlodipine/Telmisarta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7FBD6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1200ATB, 521300ATB, 521400ATB</w:t>
            </w:r>
          </w:p>
        </w:tc>
      </w:tr>
      <w:tr w:rsidR="00250E20" w:rsidRPr="00621F70" w14:paraId="07141070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8545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7D82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ercanidipine/Valsarta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D495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2200ATB, 522300ATB, 522400ATB</w:t>
            </w:r>
          </w:p>
        </w:tc>
      </w:tr>
      <w:tr w:rsidR="00250E20" w:rsidRPr="00621F70" w14:paraId="3A109B0F" w14:textId="77777777" w:rsidTr="00250E20">
        <w:trPr>
          <w:trHeight w:val="9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74D24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7174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-amlodipine/Valsarta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3BC6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2600ATB, 522700ATB, 522800ATB</w:t>
            </w:r>
          </w:p>
        </w:tc>
      </w:tr>
      <w:tr w:rsidR="00250E20" w:rsidRPr="00621F70" w14:paraId="3FE27B0E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952D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C958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imasartan/Hydrochlorothiaz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1C43F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6800ATB</w:t>
            </w:r>
          </w:p>
        </w:tc>
      </w:tr>
      <w:tr w:rsidR="00250E20" w:rsidRPr="00621F70" w14:paraId="48B16178" w14:textId="77777777" w:rsidTr="00250E20">
        <w:trPr>
          <w:trHeight w:val="9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79D94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51A4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mlodipine/Olmesartan/Hydrochlorothiaz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DAB4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19700ATB, 519800ATB, 519900ATB, 520000ATB, 520100ATB</w:t>
            </w:r>
          </w:p>
        </w:tc>
      </w:tr>
      <w:tr w:rsidR="00250E20" w:rsidRPr="00621F70" w14:paraId="214B6B62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510C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1C0D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rbesartan/Atorvastat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FDF6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4000ATB, 524100ATB, 527000ATB, 527100ATB, 527000ATB, 527100ATB</w:t>
            </w:r>
          </w:p>
        </w:tc>
      </w:tr>
      <w:tr w:rsidR="00250E20" w:rsidRPr="00621F70" w14:paraId="4382EC92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3621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633B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Valsartan/Rosuvastat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AD1E4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5000ATB, 525100ATB, 525200ATB, 525300ATB</w:t>
            </w:r>
          </w:p>
        </w:tc>
      </w:tr>
      <w:tr w:rsidR="00250E20" w:rsidRPr="00621F70" w14:paraId="3D9E3336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A879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06A9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lmesartan/Rosuvastat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53E2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6300ATB, 526400ATB, 526500ATB, 526900ATB</w:t>
            </w:r>
          </w:p>
        </w:tc>
      </w:tr>
      <w:tr w:rsidR="00250E20" w:rsidRPr="00621F70" w14:paraId="2015DE96" w14:textId="77777777" w:rsidTr="00250E20">
        <w:trPr>
          <w:trHeight w:val="15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F7EA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B877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mlodipi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7D6B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kern w:val="0"/>
                <w:sz w:val="22"/>
              </w:rPr>
              <w:t>107601ATD, 107602ATB, 107602ATD, 107601ATB, 459801ACH, 459801ATB, 459802ACH, 459901ATB, 464601ATB, 470801ATB, 470802ATB, 476201ATB, 479701ATB</w:t>
            </w:r>
          </w:p>
        </w:tc>
      </w:tr>
      <w:tr w:rsidR="00250E20" w:rsidRPr="00621F70" w14:paraId="15AC9489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8F6B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E66C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-amlodipi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8FFD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kern w:val="0"/>
                <w:sz w:val="22"/>
              </w:rPr>
              <w:t>483201ATB, 483202ATB, 486501ATB, 495901ATB</w:t>
            </w:r>
          </w:p>
        </w:tc>
      </w:tr>
      <w:tr w:rsidR="00250E20" w:rsidRPr="00621F70" w14:paraId="715ECB59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AF7A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C929F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elodipi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1B16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kern w:val="0"/>
                <w:sz w:val="22"/>
              </w:rPr>
              <w:t>157501ATR, 157503ATR</w:t>
            </w:r>
          </w:p>
        </w:tc>
      </w:tr>
      <w:tr w:rsidR="00250E20" w:rsidRPr="00621F70" w14:paraId="7D39291E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C11D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620E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sradipi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A158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8902ACR</w:t>
            </w:r>
          </w:p>
        </w:tc>
      </w:tr>
      <w:tr w:rsidR="00250E20" w:rsidRPr="00621F70" w14:paraId="5C5C9FB8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B69E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9612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icardipi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130D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kern w:val="0"/>
                <w:sz w:val="22"/>
              </w:rPr>
              <w:t>201003ACR, 201002ATB, 201001BIJ, 201002BIJ</w:t>
            </w:r>
          </w:p>
        </w:tc>
      </w:tr>
      <w:tr w:rsidR="00250E20" w:rsidRPr="00621F70" w14:paraId="7FDA6C9E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84556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8D8E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ifedipi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4BAA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kern w:val="0"/>
                <w:sz w:val="22"/>
              </w:rPr>
              <w:t>201401ACS, 201401ATB, 201405ATR, 201407ACS, 201408ATR, 201409ATR</w:t>
            </w:r>
          </w:p>
        </w:tc>
      </w:tr>
      <w:tr w:rsidR="00250E20" w:rsidRPr="00621F70" w14:paraId="0F32C68D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5DE3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A9E5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imodipi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9A95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kern w:val="0"/>
                <w:sz w:val="22"/>
              </w:rPr>
              <w:t>201901ATB, 201902BIJ</w:t>
            </w:r>
          </w:p>
        </w:tc>
      </w:tr>
      <w:tr w:rsidR="00250E20" w:rsidRPr="00621F70" w14:paraId="54C7D431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7D59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97E1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Nisoldipine 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7CED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kern w:val="0"/>
                <w:sz w:val="22"/>
              </w:rPr>
              <w:t>356201ATB, 356202ATB, 356202ATR, 356203ATR</w:t>
            </w:r>
          </w:p>
        </w:tc>
      </w:tr>
      <w:tr w:rsidR="00250E20" w:rsidRPr="00621F70" w14:paraId="28469BB7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448D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A852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acidipi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2A2A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kern w:val="0"/>
                <w:sz w:val="22"/>
              </w:rPr>
              <w:t>180301ATB, 180302ATB, 180303ATB</w:t>
            </w:r>
          </w:p>
        </w:tc>
      </w:tr>
      <w:tr w:rsidR="00250E20" w:rsidRPr="00621F70" w14:paraId="14231C2D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0740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0F5E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ilvadipi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5ACC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1702ATB</w:t>
            </w:r>
          </w:p>
        </w:tc>
      </w:tr>
      <w:tr w:rsidR="00250E20" w:rsidRPr="00621F70" w14:paraId="67F0D159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CACD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E5F7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nidipi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0F8A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kern w:val="0"/>
                <w:sz w:val="22"/>
              </w:rPr>
              <w:t>188001ATB, 188002ATB</w:t>
            </w:r>
          </w:p>
        </w:tc>
      </w:tr>
      <w:tr w:rsidR="00250E20" w:rsidRPr="00621F70" w14:paraId="77BD2CB3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C2EA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5B486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arnidipi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B50F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kern w:val="0"/>
                <w:sz w:val="22"/>
              </w:rPr>
              <w:t>114001ACH, 114002ACH, 114003ACH</w:t>
            </w:r>
          </w:p>
        </w:tc>
      </w:tr>
      <w:tr w:rsidR="00250E20" w:rsidRPr="00621F70" w14:paraId="53038919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8D89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A2BF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ercanidipi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4858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kern w:val="0"/>
                <w:sz w:val="22"/>
              </w:rPr>
              <w:t>182001ATB, 182002ATB</w:t>
            </w:r>
          </w:p>
        </w:tc>
      </w:tr>
      <w:tr w:rsidR="00250E20" w:rsidRPr="00621F70" w14:paraId="4CA3D1A2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F63F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BCDE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ilnidipi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8085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kern w:val="0"/>
                <w:sz w:val="22"/>
              </w:rPr>
              <w:t>133101ATB, 133102ATB</w:t>
            </w:r>
          </w:p>
        </w:tc>
      </w:tr>
      <w:tr w:rsidR="00250E20" w:rsidRPr="00621F70" w14:paraId="05446C8A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E154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263E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enidipi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FC0C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kern w:val="0"/>
                <w:sz w:val="22"/>
              </w:rPr>
              <w:t>115101ATB, 115102ATB, 115103ATB, 115104ATB</w:t>
            </w:r>
          </w:p>
        </w:tc>
      </w:tr>
      <w:tr w:rsidR="00250E20" w:rsidRPr="00621F70" w14:paraId="6C202528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4AB7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3036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Verapami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6FE2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kern w:val="0"/>
                <w:sz w:val="22"/>
              </w:rPr>
              <w:t>247603ATR, 247605ATR, 247606ATB, 247607ATB, 247604BIJ</w:t>
            </w:r>
          </w:p>
        </w:tc>
      </w:tr>
      <w:tr w:rsidR="00250E20" w:rsidRPr="00621F70" w14:paraId="71DAF011" w14:textId="77777777" w:rsidTr="00250E20">
        <w:trPr>
          <w:trHeight w:val="9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E6266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1A80F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iltiazem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952D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kern w:val="0"/>
                <w:sz w:val="22"/>
              </w:rPr>
              <w:t>145703ACR, 145706ATB, 145706ATR, 145707ACR, 145707ATB, 145707ATR, 145704BIJ</w:t>
            </w:r>
          </w:p>
        </w:tc>
      </w:tr>
      <w:tr w:rsidR="00250E20" w:rsidRPr="00621F70" w14:paraId="0C489353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8BBB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5C83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mlodipine/Atorvastat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F18D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kern w:val="0"/>
                <w:sz w:val="22"/>
              </w:rPr>
              <w:t>472300ATB, 472400ATB, 472500ATB, 518900ATB</w:t>
            </w:r>
          </w:p>
        </w:tc>
      </w:tr>
      <w:tr w:rsidR="00250E20" w:rsidRPr="00621F70" w14:paraId="783C3F44" w14:textId="77777777" w:rsidTr="00250E20">
        <w:trPr>
          <w:trHeight w:val="9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898D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D3B9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-amlodipine/Atorvastat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3D98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4500ATB</w:t>
            </w:r>
          </w:p>
        </w:tc>
      </w:tr>
      <w:tr w:rsidR="00250E20" w:rsidRPr="00621F70" w14:paraId="2313FCE5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41B4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6305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elodipien/Metoprolo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9DF2F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2400ATR</w:t>
            </w:r>
          </w:p>
        </w:tc>
      </w:tr>
      <w:tr w:rsidR="00250E20" w:rsidRPr="00621F70" w14:paraId="680F5A0E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9A97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736F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imolo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54BF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kern w:val="0"/>
                <w:sz w:val="22"/>
              </w:rPr>
              <w:t>239601COS, 239602COS, 239607COS</w:t>
            </w:r>
          </w:p>
        </w:tc>
      </w:tr>
      <w:tr w:rsidR="00250E20" w:rsidRPr="00621F70" w14:paraId="653265FA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EAE7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6F95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otalo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88C1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kern w:val="0"/>
                <w:sz w:val="22"/>
              </w:rPr>
              <w:t>230402ATB, 124801ATB, 124802COS, 124806COS, 124807COS</w:t>
            </w:r>
          </w:p>
        </w:tc>
      </w:tr>
      <w:tr w:rsidR="00250E20" w:rsidRPr="00621F70" w14:paraId="06FFA116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F270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9E18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teolo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E070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kern w:val="0"/>
                <w:sz w:val="22"/>
              </w:rPr>
              <w:t>124801ATB, 124802COS, 124803COS, 124806COS, 124807COS</w:t>
            </w:r>
          </w:p>
        </w:tc>
      </w:tr>
      <w:tr w:rsidR="00250E20" w:rsidRPr="00621F70" w14:paraId="17EC87E7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375C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B04C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opranolo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30ED4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kern w:val="0"/>
                <w:sz w:val="22"/>
              </w:rPr>
              <w:t>219901ATB, 219904ATB, 219905ACR, 219906ACR</w:t>
            </w:r>
          </w:p>
        </w:tc>
      </w:tr>
      <w:tr w:rsidR="00250E20" w:rsidRPr="00621F70" w14:paraId="6D3F4D17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654D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10D6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Metoprolol 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CE23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kern w:val="0"/>
                <w:sz w:val="22"/>
              </w:rPr>
              <w:t>194003ATR, 193802ATB</w:t>
            </w:r>
          </w:p>
        </w:tc>
      </w:tr>
      <w:tr w:rsidR="00250E20" w:rsidRPr="00621F70" w14:paraId="5A76873D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D67E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7451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tenolo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30E3F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kern w:val="0"/>
                <w:sz w:val="22"/>
              </w:rPr>
              <w:t>111402ATB, 111403ATB</w:t>
            </w:r>
          </w:p>
        </w:tc>
      </w:tr>
      <w:tr w:rsidR="00250E20" w:rsidRPr="00621F70" w14:paraId="5260D87D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F0ED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94C9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S-atenolol 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BE15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kern w:val="0"/>
                <w:sz w:val="22"/>
              </w:rPr>
              <w:t>483101ATB, 483102ATB</w:t>
            </w:r>
          </w:p>
        </w:tc>
      </w:tr>
      <w:tr w:rsidR="00250E20" w:rsidRPr="00621F70" w14:paraId="16FA71C8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E265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2169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isoprolo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9C57F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7903ATB</w:t>
            </w:r>
          </w:p>
        </w:tc>
      </w:tr>
      <w:tr w:rsidR="00250E20" w:rsidRPr="00621F70" w14:paraId="09414CE6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BB49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AC6E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eliprolo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DC73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9101ATB</w:t>
            </w:r>
          </w:p>
        </w:tc>
      </w:tr>
      <w:tr w:rsidR="00250E20" w:rsidRPr="00621F70" w14:paraId="6BABA6E2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FCFF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9603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smolo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BF32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kern w:val="0"/>
                <w:sz w:val="22"/>
              </w:rPr>
              <w:t>154401BIJ, 154402BIJ</w:t>
            </w:r>
          </w:p>
        </w:tc>
      </w:tr>
      <w:tr w:rsidR="00250E20" w:rsidRPr="00621F70" w14:paraId="061D2EB2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E2124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A316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ebivolo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70A2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kern w:val="0"/>
                <w:sz w:val="22"/>
              </w:rPr>
              <w:t>489501ATB, 489502ATB</w:t>
            </w:r>
          </w:p>
        </w:tc>
      </w:tr>
      <w:tr w:rsidR="00250E20" w:rsidRPr="00621F70" w14:paraId="4FC34A3B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522C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50A6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abetalo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C78C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kern w:val="0"/>
                <w:sz w:val="22"/>
              </w:rPr>
              <w:t>180201BIJ, 180202BIJ</w:t>
            </w:r>
          </w:p>
        </w:tc>
      </w:tr>
      <w:tr w:rsidR="00250E20" w:rsidRPr="00621F70" w14:paraId="3E566D34" w14:textId="77777777" w:rsidTr="00250E20">
        <w:trPr>
          <w:trHeight w:val="9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399A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A0B1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vedilo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9058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kern w:val="0"/>
                <w:sz w:val="22"/>
              </w:rPr>
              <w:t>125001ATB, 125003ATB, 125002ATB, 125004ACR, 125005ATB, 125006ACR, 125007ACR, 125008ACR</w:t>
            </w:r>
          </w:p>
        </w:tc>
      </w:tr>
      <w:tr w:rsidR="00250E20" w:rsidRPr="00621F70" w14:paraId="372E96D1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8374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DCBB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ydrochlorothiaz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D811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kern w:val="0"/>
                <w:sz w:val="22"/>
              </w:rPr>
              <w:t>170801ATB</w:t>
            </w:r>
          </w:p>
        </w:tc>
      </w:tr>
      <w:tr w:rsidR="00250E20" w:rsidRPr="00621F70" w14:paraId="169E7BC4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C97C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7B4E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tolazo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4460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kern w:val="0"/>
                <w:sz w:val="22"/>
              </w:rPr>
              <w:t>367001ATB, 367002ATB</w:t>
            </w:r>
          </w:p>
        </w:tc>
      </w:tr>
      <w:tr w:rsidR="00250E20" w:rsidRPr="00621F70" w14:paraId="463B78F0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EDB2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A55E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ipam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EB75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9401ATB</w:t>
            </w:r>
          </w:p>
        </w:tc>
      </w:tr>
      <w:tr w:rsidR="00250E20" w:rsidRPr="00621F70" w14:paraId="2A722C47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B793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5E74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dapam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686E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kern w:val="0"/>
                <w:sz w:val="22"/>
              </w:rPr>
              <w:t>174401ATR, 174403ATB</w:t>
            </w:r>
          </w:p>
        </w:tc>
      </w:tr>
      <w:tr w:rsidR="00250E20" w:rsidRPr="00621F70" w14:paraId="3E9F612F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969E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068A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urosem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CCA0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3801ATB, 163802BIJ</w:t>
            </w:r>
          </w:p>
        </w:tc>
      </w:tr>
      <w:tr w:rsidR="00250E20" w:rsidRPr="00621F70" w14:paraId="55B44BD8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01E7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DA5A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orasem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7E8A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2001ATB, 242002ATB, 242003ATB, 242004ATB</w:t>
            </w:r>
          </w:p>
        </w:tc>
      </w:tr>
      <w:tr w:rsidR="00250E20" w:rsidRPr="00621F70" w14:paraId="3D7924A4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E71C4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F2CF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pironolacto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BF0FF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1101ATB, 231102ATB</w:t>
            </w:r>
          </w:p>
        </w:tc>
      </w:tr>
      <w:tr w:rsidR="00250E20" w:rsidRPr="00621F70" w14:paraId="6E437367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F7A0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9945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milor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BDAB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6901ATB</w:t>
            </w:r>
          </w:p>
        </w:tc>
      </w:tr>
      <w:tr w:rsidR="00250E20" w:rsidRPr="00621F70" w14:paraId="77EB1709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F221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BA6F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ptopril/Hydrochlorothiaz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05C8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2200ATB, 262300ATB</w:t>
            </w:r>
          </w:p>
        </w:tc>
      </w:tr>
      <w:tr w:rsidR="00250E20" w:rsidRPr="00621F70" w14:paraId="5D85389A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FAC9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D855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nalapril/Hydrochlorothiaz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1E61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40300ATB, 453700ATB</w:t>
            </w:r>
          </w:p>
        </w:tc>
      </w:tr>
      <w:tr w:rsidR="00250E20" w:rsidRPr="00621F70" w14:paraId="1C789475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95EE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9F65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oexipril/Hydrochlorothiaz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D4E1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40800ATB, 497900ATB</w:t>
            </w:r>
          </w:p>
        </w:tc>
      </w:tr>
      <w:tr w:rsidR="00250E20" w:rsidRPr="00621F70" w14:paraId="294F3723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3FB6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0B9BF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amipril/Hydrochlorothiaz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29C9F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48600ATB, 448700ATB</w:t>
            </w:r>
          </w:p>
        </w:tc>
      </w:tr>
      <w:tr w:rsidR="00250E20" w:rsidRPr="00621F70" w14:paraId="4E666DB0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2F61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85316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isinopril/Hydrochlorothiaz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82E56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99200ATB, 499300ATB</w:t>
            </w:r>
          </w:p>
        </w:tc>
      </w:tr>
      <w:tr w:rsidR="00250E20" w:rsidRPr="00621F70" w14:paraId="62292346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AC79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8A13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erindopril/Indapam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E546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56200ATB</w:t>
            </w:r>
          </w:p>
        </w:tc>
      </w:tr>
      <w:tr w:rsidR="00250E20" w:rsidRPr="00621F70" w14:paraId="60BF3B30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B1A2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84A2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osartan/Hydrochlorothiaz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276A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2500ATB, 378900ATB, 486900ATB</w:t>
            </w:r>
          </w:p>
        </w:tc>
      </w:tr>
      <w:tr w:rsidR="00250E20" w:rsidRPr="00621F70" w14:paraId="316C0AD7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E7BB4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C650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Valsartan/Hydrochlorothiaz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BD58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56400ATB, 442600ATB</w:t>
            </w:r>
          </w:p>
        </w:tc>
      </w:tr>
      <w:tr w:rsidR="00250E20" w:rsidRPr="00621F70" w14:paraId="0BC5F3C6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8AFA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843F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rbesartan/Hydrochlorothiaz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3EC1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85700ATB, 385800ATB</w:t>
            </w:r>
          </w:p>
        </w:tc>
      </w:tr>
      <w:tr w:rsidR="00250E20" w:rsidRPr="00621F70" w14:paraId="39111DA4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5A13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75E6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ndesartan/Hydrochlorothiaz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C7214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23700ATB</w:t>
            </w:r>
          </w:p>
        </w:tc>
      </w:tr>
      <w:tr w:rsidR="00250E20" w:rsidRPr="00621F70" w14:paraId="3027503F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AF524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B5ABF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elmisartan/Hydrochlorothiaz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4FDBF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43200ATB, 502600ATB, 443300ATB</w:t>
            </w:r>
          </w:p>
        </w:tc>
      </w:tr>
      <w:tr w:rsidR="00250E20" w:rsidRPr="00621F70" w14:paraId="6679CD5C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E3BC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838A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rosartan/Hydrochlorothiaz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2462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60500ATB</w:t>
            </w:r>
          </w:p>
        </w:tc>
      </w:tr>
      <w:tr w:rsidR="00250E20" w:rsidRPr="00621F70" w14:paraId="0F294E55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82D0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4EB0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lmesartan/Hydrochlorothiaz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9DBF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13600ATB</w:t>
            </w:r>
          </w:p>
        </w:tc>
      </w:tr>
      <w:tr w:rsidR="00250E20" w:rsidRPr="00621F70" w14:paraId="524A7AAD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EC90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3DE1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imasartan/Hydrochlorothiaz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B5D6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2000ATB, 526800ATB</w:t>
            </w:r>
          </w:p>
        </w:tc>
      </w:tr>
      <w:tr w:rsidR="00250E20" w:rsidRPr="00621F70" w14:paraId="3C30D91A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1254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FD3E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toprolol/Hydrochlorothiaz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05CB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2600ATB</w:t>
            </w:r>
          </w:p>
        </w:tc>
      </w:tr>
      <w:tr w:rsidR="00250E20" w:rsidRPr="00621F70" w14:paraId="577EFEEC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59C6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CF83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isoprolol/Hydrochlorothiaz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B8B6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69800ATB, 469900ATB, 470000ATB</w:t>
            </w:r>
          </w:p>
        </w:tc>
      </w:tr>
      <w:tr w:rsidR="00250E20" w:rsidRPr="00621F70" w14:paraId="4044D217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69926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E127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tenolol/Chlorothalido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7E40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2100ATB, 460200ATB</w:t>
            </w:r>
          </w:p>
        </w:tc>
      </w:tr>
      <w:tr w:rsidR="00250E20" w:rsidRPr="00621F70" w14:paraId="2C416B2B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3C908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8057A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ydrochlorothiazide/Spironolacton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AFF47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2700ATB</w:t>
            </w:r>
          </w:p>
        </w:tc>
      </w:tr>
      <w:tr w:rsidR="00250E20" w:rsidRPr="00621F70" w14:paraId="6A9A9759" w14:textId="77777777" w:rsidTr="00250E20">
        <w:trPr>
          <w:trHeight w:val="25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91B7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nti-diabetic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FDC6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sul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7476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0101BIJ, 170102BIJ, 170401BIJ, 170402BIJ, 175301BIJ, 175302BIJ, 175304BIJ, 441301BIJ, 441302BIJ, 441303BIJ, 441304BIJ, 441305BIJ, 461801BIJ, 461802BIJ, 484901BIJ, 484902BIJ, 488701BIJ, 507401BIJ, 512101BIJ, 512102BIJ, 626601BIJ, 626602BIJ</w:t>
            </w:r>
          </w:p>
        </w:tc>
      </w:tr>
      <w:tr w:rsidR="00250E20" w:rsidRPr="00621F70" w14:paraId="3DFBFA77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D313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6A6F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libenclam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FEEE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5402ATB</w:t>
            </w:r>
          </w:p>
        </w:tc>
      </w:tr>
      <w:tr w:rsidR="00250E20" w:rsidRPr="00621F70" w14:paraId="36AFD0F4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4811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86136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lipiz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62E0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5801ATB</w:t>
            </w:r>
          </w:p>
        </w:tc>
      </w:tr>
      <w:tr w:rsidR="00250E20" w:rsidRPr="00621F70" w14:paraId="76E351E1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FEC6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CAAA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liclaz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C430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5602ATB, 165603ATR, 165604ATR</w:t>
            </w:r>
          </w:p>
        </w:tc>
      </w:tr>
      <w:tr w:rsidR="00250E20" w:rsidRPr="00621F70" w14:paraId="202F1AD8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920C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A0A8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limepir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3311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5701ATB, 165702ATB, 165703ATB, 165704ATB</w:t>
            </w:r>
          </w:p>
        </w:tc>
      </w:tr>
      <w:tr w:rsidR="00250E20" w:rsidRPr="00621F70" w14:paraId="5AFD80A2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5A1F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458B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paglin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CAE0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79501ATB, 379502ATB, 379503ATB</w:t>
            </w:r>
          </w:p>
        </w:tc>
      </w:tr>
      <w:tr w:rsidR="00250E20" w:rsidRPr="00621F70" w14:paraId="51498C6C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CC03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7A18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ateglin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C88D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30201ATB, 430202ATB, 430203ATB</w:t>
            </w:r>
          </w:p>
        </w:tc>
      </w:tr>
      <w:tr w:rsidR="00250E20" w:rsidRPr="00621F70" w14:paraId="48C75B8D" w14:textId="77777777" w:rsidTr="00250E20">
        <w:trPr>
          <w:trHeight w:val="9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CE48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8BC7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38A8F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1501ATB, 191502ATB, 191502ATR, 191503ATB, 191504ATB, 191504ATR, 191505ATR</w:t>
            </w:r>
          </w:p>
        </w:tc>
      </w:tr>
      <w:tr w:rsidR="00250E20" w:rsidRPr="00621F70" w14:paraId="69921A80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014A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4274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osiglitazo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2960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48002ATB</w:t>
            </w:r>
          </w:p>
        </w:tc>
      </w:tr>
      <w:tr w:rsidR="00250E20" w:rsidRPr="00621F70" w14:paraId="1CFE2EE1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F94C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BDFA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ioglitazo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ED996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31901ATB, 431902ATB</w:t>
            </w:r>
          </w:p>
        </w:tc>
      </w:tr>
      <w:tr w:rsidR="00250E20" w:rsidRPr="00621F70" w14:paraId="46138166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929F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C5D86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emiglipt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CA14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9101ATB</w:t>
            </w:r>
          </w:p>
        </w:tc>
      </w:tr>
      <w:tr w:rsidR="00250E20" w:rsidRPr="00621F70" w14:paraId="5476381F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7FBD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58CD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itaglipt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9329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1101ATB, 501102ATB, 501103ATB</w:t>
            </w:r>
          </w:p>
        </w:tc>
      </w:tr>
      <w:tr w:rsidR="00250E20" w:rsidRPr="00621F70" w14:paraId="6C515C6A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3EDB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3EB0F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Vildaglipt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D8D4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0801ATB</w:t>
            </w:r>
          </w:p>
        </w:tc>
      </w:tr>
      <w:tr w:rsidR="00250E20" w:rsidRPr="00621F70" w14:paraId="74DD829D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3523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687D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axaglipt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6E85F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3301ATB, 613302ATB</w:t>
            </w:r>
          </w:p>
        </w:tc>
      </w:tr>
      <w:tr w:rsidR="00250E20" w:rsidRPr="00621F70" w14:paraId="66EB6E6B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8B5C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246C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inaglipt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1C55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6401ATB</w:t>
            </w:r>
          </w:p>
        </w:tc>
      </w:tr>
      <w:tr w:rsidR="00250E20" w:rsidRPr="00621F70" w14:paraId="365B4477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7EF56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5A8B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loglipt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6FCC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24201ATB, 624202ATB, 624203ATB</w:t>
            </w:r>
          </w:p>
        </w:tc>
      </w:tr>
      <w:tr w:rsidR="00250E20" w:rsidRPr="00621F70" w14:paraId="2E43F47C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E669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2952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carbos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010D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0601ATB, 100602ATB</w:t>
            </w:r>
          </w:p>
        </w:tc>
      </w:tr>
      <w:tr w:rsidR="00250E20" w:rsidRPr="00621F70" w14:paraId="1321A8E9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6F8B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12D46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iglito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29C44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06201ATB, 406202ATB</w:t>
            </w:r>
          </w:p>
        </w:tc>
      </w:tr>
      <w:tr w:rsidR="00250E20" w:rsidRPr="00621F70" w14:paraId="37D32606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99BB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736E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Voglibos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25F6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9001ATB, 249001ATD, 249002ATB, 249002ATD</w:t>
            </w:r>
          </w:p>
        </w:tc>
      </w:tr>
      <w:tr w:rsidR="00250E20" w:rsidRPr="00621F70" w14:paraId="618B7AA3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676B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52FB6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limepiride/Rosiglitazo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41BC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88800ATB, 488900ATB, 489000ATB</w:t>
            </w:r>
          </w:p>
        </w:tc>
      </w:tr>
      <w:tr w:rsidR="00250E20" w:rsidRPr="00621F70" w14:paraId="6CEE9BEE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CA01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6B39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limepiride/Pioglitazo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4F096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5500ATB, 525600ATB</w:t>
            </w:r>
          </w:p>
        </w:tc>
      </w:tr>
      <w:tr w:rsidR="00250E20" w:rsidRPr="00621F70" w14:paraId="499BF637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0F9D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C804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libenclamide/Metform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0C90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21100ATB, 443400ATB, 443500ATB, 471900ATB</w:t>
            </w:r>
          </w:p>
        </w:tc>
      </w:tr>
      <w:tr w:rsidR="00250E20" w:rsidRPr="00621F70" w14:paraId="74F6484B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1878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82C7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osiglitazone/Metform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DB71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52700ATB, 452900ATB, 469100ATB</w:t>
            </w:r>
          </w:p>
        </w:tc>
      </w:tr>
      <w:tr w:rsidR="00250E20" w:rsidRPr="00621F70" w14:paraId="3A30FF30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05C0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68ED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libenclamide/Metform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1DCD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71900ATB</w:t>
            </w:r>
          </w:p>
        </w:tc>
      </w:tr>
      <w:tr w:rsidR="00250E20" w:rsidRPr="00621F70" w14:paraId="1F64A0AF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AB64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03DA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limepiride/Metform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90FE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74200ATB, 474300ATB, 474300ATR, 498600ATB</w:t>
            </w:r>
          </w:p>
        </w:tc>
      </w:tr>
      <w:tr w:rsidR="00250E20" w:rsidRPr="00621F70" w14:paraId="3B1888E0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52C24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B67B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liclazide/Metform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70DC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97200ATB</w:t>
            </w:r>
          </w:p>
        </w:tc>
      </w:tr>
      <w:tr w:rsidR="00250E20" w:rsidRPr="00621F70" w14:paraId="6EE0D877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7BD56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75C6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ioglitazone/Metform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135F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98100ATB</w:t>
            </w:r>
          </w:p>
        </w:tc>
      </w:tr>
      <w:tr w:rsidR="00250E20" w:rsidRPr="00621F70" w14:paraId="47E7A643" w14:textId="77777777" w:rsidTr="00250E20">
        <w:trPr>
          <w:trHeight w:val="9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D37D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4925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itagliptin/Metform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E0B6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2300ATB, 502900ATB, 502300ATR, 524700ATR, 513700ATB, 513700ATR, 524700ATR</w:t>
            </w:r>
          </w:p>
        </w:tc>
      </w:tr>
      <w:tr w:rsidR="00250E20" w:rsidRPr="00621F70" w14:paraId="28EEFED0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2354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1BB1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Vildagliptine/Metform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2DE8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7000ATB, 507100ATB, 519600ATB</w:t>
            </w:r>
          </w:p>
        </w:tc>
      </w:tr>
      <w:tr w:rsidR="00250E20" w:rsidRPr="00621F70" w14:paraId="3EF3EB34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2466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2FFC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axagliptin/Metform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A8D8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18500ATR, 518600ATR</w:t>
            </w:r>
          </w:p>
        </w:tc>
      </w:tr>
      <w:tr w:rsidR="00250E20" w:rsidRPr="00621F70" w14:paraId="14E9D93E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2F31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4CB5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itiglinide/Metform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8B5F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18800ATB</w:t>
            </w:r>
          </w:p>
        </w:tc>
      </w:tr>
      <w:tr w:rsidR="00250E20" w:rsidRPr="00621F70" w14:paraId="430E3BD1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FD37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FB7E6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inagliptin/Metform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EB33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0500ATB, 520600ATB, 520700ATB</w:t>
            </w:r>
          </w:p>
        </w:tc>
      </w:tr>
      <w:tr w:rsidR="00250E20" w:rsidRPr="00621F70" w14:paraId="05A789F3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99DE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BDD7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Voglibose/Metformin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B242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3600ATB, 523700ATB</w:t>
            </w:r>
          </w:p>
        </w:tc>
      </w:tr>
      <w:tr w:rsidR="00250E20" w:rsidRPr="00621F70" w14:paraId="7D5EBA40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63DA3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B7268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emigliptin/Metformin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4DEBE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3800ATR</w:t>
            </w:r>
          </w:p>
        </w:tc>
      </w:tr>
      <w:tr w:rsidR="00250E20" w:rsidRPr="00621F70" w14:paraId="3936330E" w14:textId="77777777" w:rsidTr="00250E20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2D3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enzodiazepines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ED26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iazepam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B4B5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2901ATB. 142901BIJ. 142902ATB.</w:t>
            </w:r>
          </w:p>
          <w:p w14:paraId="12E6BEE6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142903ATB. 142903BIJ</w:t>
            </w:r>
          </w:p>
        </w:tc>
      </w:tr>
      <w:tr w:rsidR="00250E20" w:rsidRPr="00621F70" w14:paraId="3B434531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6E1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91F3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hlordiazepox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EE63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5800ATB, 131201ATB, 131202ATB</w:t>
            </w:r>
          </w:p>
        </w:tc>
      </w:tr>
      <w:tr w:rsidR="00250E20" w:rsidRPr="00621F70" w14:paraId="3EAB3767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480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255F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lobazam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7BBC4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5701ATB, 135702ATB</w:t>
            </w:r>
          </w:p>
        </w:tc>
      </w:tr>
      <w:tr w:rsidR="00250E20" w:rsidRPr="00621F70" w14:paraId="04D8E354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452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EE81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xazepam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AD56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85101ATB</w:t>
            </w:r>
          </w:p>
        </w:tc>
      </w:tr>
      <w:tr w:rsidR="00250E20" w:rsidRPr="00621F70" w14:paraId="7DC5D87F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AF0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7C0F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lprazolam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3548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5501ATB, 105502ATB, 105503ATB,</w:t>
            </w:r>
          </w:p>
          <w:p w14:paraId="04AF3FF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5504ATB, 105505ATB, 105505ATR,</w:t>
            </w:r>
          </w:p>
          <w:p w14:paraId="5236076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5506ATB</w:t>
            </w:r>
          </w:p>
        </w:tc>
      </w:tr>
      <w:tr w:rsidR="00250E20" w:rsidRPr="00621F70" w14:paraId="219568DF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6C2F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61E3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orazepam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2075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5501ATB, 185502BIJ, 185503ATB,</w:t>
            </w:r>
          </w:p>
          <w:p w14:paraId="05D0428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5504ATB, 185505BIJ</w:t>
            </w:r>
          </w:p>
        </w:tc>
      </w:tr>
      <w:tr w:rsidR="00250E20" w:rsidRPr="00621F70" w14:paraId="19DA851D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0A7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EDD0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emazepam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159B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1900ATB, 372000ATB</w:t>
            </w:r>
          </w:p>
        </w:tc>
      </w:tr>
      <w:tr w:rsidR="00250E20" w:rsidRPr="00621F70" w14:paraId="38886990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16AA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D5363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lonazepam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8E1354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6401ATB</w:t>
            </w:r>
          </w:p>
        </w:tc>
      </w:tr>
      <w:tr w:rsidR="00250E20" w:rsidRPr="00621F70" w14:paraId="4755E3C6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9074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ntipsychotics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0958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hlorpromazi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3FD6F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1901ATB, 131902BIJ, 131903ATB,</w:t>
            </w:r>
          </w:p>
          <w:p w14:paraId="14EE4C1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31904BIJ, 131905ATB, 131906BIJ, </w:t>
            </w:r>
          </w:p>
          <w:p w14:paraId="14E8F04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1907ATB, 131908ATB</w:t>
            </w:r>
          </w:p>
        </w:tc>
      </w:tr>
      <w:tr w:rsidR="00250E20" w:rsidRPr="00621F70" w14:paraId="3299D1E2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0DE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325A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evomepromazi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72D8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3301ATB, 183302ATB, 183303ATB</w:t>
            </w:r>
          </w:p>
        </w:tc>
      </w:tr>
      <w:tr w:rsidR="00250E20" w:rsidRPr="00621F70" w14:paraId="67965B63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961B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C5CD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lupentixo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214BF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1701ATB, 161702ATB, 161703ASY,</w:t>
            </w:r>
          </w:p>
          <w:p w14:paraId="0B12B42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1704ATB, 161601BIJ</w:t>
            </w:r>
          </w:p>
        </w:tc>
      </w:tr>
      <w:tr w:rsidR="00250E20" w:rsidRPr="00621F70" w14:paraId="7FC21C04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E4A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C553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hlorprothixe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D556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2101ATB, 132102ATB, 132103ATB</w:t>
            </w:r>
          </w:p>
        </w:tc>
      </w:tr>
      <w:tr w:rsidR="00250E20" w:rsidRPr="00621F70" w14:paraId="3AB9849F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D03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5DD7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Zuclopenthixo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E185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4401ATB, 134402ATB</w:t>
            </w:r>
          </w:p>
        </w:tc>
      </w:tr>
      <w:tr w:rsidR="00250E20" w:rsidRPr="00621F70" w14:paraId="203DF38D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A3B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1DEF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aloperidol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4B5E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7901ATB, 167902BIJ, 167903ATB,</w:t>
            </w:r>
          </w:p>
          <w:p w14:paraId="4562391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7904ATB, 167905ATB, 167906ATB,</w:t>
            </w:r>
          </w:p>
          <w:p w14:paraId="6435756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7907ATB, 167908ATB, 167909ATB</w:t>
            </w:r>
          </w:p>
          <w:p w14:paraId="71E6044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8001BIJ</w:t>
            </w:r>
          </w:p>
        </w:tc>
      </w:tr>
      <w:tr w:rsidR="00250E20" w:rsidRPr="00621F70" w14:paraId="2FAAF5B1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3C1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E3BD4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lpero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A242F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9801ATB, 189802ATB</w:t>
            </w:r>
          </w:p>
        </w:tc>
      </w:tr>
      <w:tr w:rsidR="00250E20" w:rsidRPr="00621F70" w14:paraId="3A4B7EDF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603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8F54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evosulpir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76F7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3501ATB</w:t>
            </w:r>
          </w:p>
        </w:tc>
      </w:tr>
      <w:tr w:rsidR="00250E20" w:rsidRPr="00621F70" w14:paraId="4A944A46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00A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93074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hioridazi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4C30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38001ATB, 238002ATB, 238003ATB, </w:t>
            </w:r>
          </w:p>
          <w:p w14:paraId="725BE60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8004ATB</w:t>
            </w:r>
          </w:p>
        </w:tc>
      </w:tr>
      <w:tr w:rsidR="00250E20" w:rsidRPr="00621F70" w14:paraId="21CE4389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2E0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CB124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oxapi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4697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6001ACH, 186002ACH, 186003ACH</w:t>
            </w:r>
          </w:p>
        </w:tc>
      </w:tr>
      <w:tr w:rsidR="00250E20" w:rsidRPr="00621F70" w14:paraId="41648478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A1D6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A31A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erphenazi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FEC9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1401ATB, 211402BIJ</w:t>
            </w:r>
          </w:p>
        </w:tc>
      </w:tr>
      <w:tr w:rsidR="00250E20" w:rsidRPr="00621F70" w14:paraId="148FD50A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D61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4432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ochlorperazi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08F8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55201CSP, 448501ATB, 448502ATB</w:t>
            </w:r>
          </w:p>
        </w:tc>
      </w:tr>
      <w:tr w:rsidR="00250E20" w:rsidRPr="00621F70" w14:paraId="76C7FC62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98A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A1FF4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imoz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8BE43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2401ATB, 212402ATB</w:t>
            </w:r>
          </w:p>
        </w:tc>
      </w:tr>
      <w:tr w:rsidR="00250E20" w:rsidRPr="00621F70" w14:paraId="526A3DBC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38F4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7E47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lanzapi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5BFB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4001ATB, 204001ATD, 204001BIJ,</w:t>
            </w:r>
          </w:p>
          <w:p w14:paraId="6E78B8C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4002ATB, 204002ATD, 204003ATB,</w:t>
            </w:r>
          </w:p>
          <w:p w14:paraId="2854A5D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4004ATB, 204005ATB</w:t>
            </w:r>
          </w:p>
        </w:tc>
      </w:tr>
      <w:tr w:rsidR="00250E20" w:rsidRPr="00621F70" w14:paraId="1D0D5B5A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23F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3D6A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uetiapi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EC4A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78601ATB, 378602ATB, 378603ATB,</w:t>
            </w:r>
          </w:p>
          <w:p w14:paraId="597AD11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78605ATR, 378606ATR, 378607ATR,</w:t>
            </w:r>
          </w:p>
          <w:p w14:paraId="57B3854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78608ATR, 378609ATR, 378604ATB</w:t>
            </w:r>
          </w:p>
        </w:tc>
      </w:tr>
      <w:tr w:rsidR="00250E20" w:rsidRPr="00621F70" w14:paraId="5BF896F4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3BA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B32B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isperido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63190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4201ALQ, 224201ATB, 224201ATD,</w:t>
            </w:r>
          </w:p>
          <w:p w14:paraId="74181DED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4202ALQ, 224202ATB, 224202ATD,</w:t>
            </w:r>
          </w:p>
          <w:p w14:paraId="5C410B4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4203ATB, 224204ALQ, 224204ATB,</w:t>
            </w:r>
          </w:p>
          <w:p w14:paraId="465A8F3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4204ATD, 224207ATB, 224205BIJ,</w:t>
            </w:r>
          </w:p>
          <w:p w14:paraId="1B350474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4206BIJ</w:t>
            </w:r>
          </w:p>
        </w:tc>
      </w:tr>
      <w:tr w:rsidR="00250E20" w:rsidRPr="00621F70" w14:paraId="2430FA86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ED0C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9E07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aliperido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51FC7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3201ATR, 503202ATR, 503203ATR</w:t>
            </w:r>
          </w:p>
        </w:tc>
      </w:tr>
      <w:tr w:rsidR="00250E20" w:rsidRPr="00621F70" w14:paraId="7CBDC07F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A972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C27D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ripiprazol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07FF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51501ATB, 451502ATB, 451503ATB,</w:t>
            </w:r>
          </w:p>
          <w:p w14:paraId="748A67D1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51504ATB</w:t>
            </w:r>
          </w:p>
        </w:tc>
      </w:tr>
      <w:tr w:rsidR="00250E20" w:rsidRPr="00621F70" w14:paraId="17FDC292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C6D8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F05EF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misulpirid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3AE3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20001ATB, 420002ATB, 420002ATB,</w:t>
            </w:r>
          </w:p>
          <w:p w14:paraId="33804349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20003ATB, 420004ATB, 420002ATB,</w:t>
            </w:r>
          </w:p>
          <w:p w14:paraId="5AA21B4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20003ATB, 420004ATB</w:t>
            </w:r>
          </w:p>
        </w:tc>
      </w:tr>
      <w:tr w:rsidR="00250E20" w:rsidRPr="00621F70" w14:paraId="6244A79C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28F6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661FA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Ziprasidone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969FE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64901ACH, 464902ACH, 464903ACH,</w:t>
            </w:r>
          </w:p>
          <w:p w14:paraId="76241B9F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64904ACH</w:t>
            </w:r>
          </w:p>
        </w:tc>
      </w:tr>
      <w:tr w:rsidR="00250E20" w:rsidRPr="00685ECB" w14:paraId="188F346F" w14:textId="77777777" w:rsidTr="00250E2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EE775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6260E6" w14:textId="77777777" w:rsidR="00250E20" w:rsidRPr="00621F70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lozapin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2C38E4" w14:textId="77777777" w:rsidR="00250E20" w:rsidRPr="00685ECB" w:rsidRDefault="00250E20" w:rsidP="00730285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21F7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7501ATB, 137502ATB</w:t>
            </w:r>
            <w:bookmarkStart w:id="0" w:name="_GoBack"/>
            <w:bookmarkEnd w:id="0"/>
          </w:p>
        </w:tc>
      </w:tr>
    </w:tbl>
    <w:p w14:paraId="0B1C897E" w14:textId="0218CE8E" w:rsidR="00B10323" w:rsidRDefault="00B10323" w:rsidP="00FF14A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B1032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B31892" w14:textId="77777777" w:rsidR="003D6076" w:rsidRDefault="003D6076" w:rsidP="0058485D">
      <w:pPr>
        <w:spacing w:after="0" w:line="240" w:lineRule="auto"/>
      </w:pPr>
      <w:r>
        <w:separator/>
      </w:r>
    </w:p>
  </w:endnote>
  <w:endnote w:type="continuationSeparator" w:id="0">
    <w:p w14:paraId="7259CF02" w14:textId="77777777" w:rsidR="003D6076" w:rsidRDefault="003D6076" w:rsidP="005848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AF2DDF" w14:textId="77777777" w:rsidR="003D6076" w:rsidRDefault="003D6076" w:rsidP="0058485D">
      <w:pPr>
        <w:spacing w:after="0" w:line="240" w:lineRule="auto"/>
      </w:pPr>
      <w:r>
        <w:separator/>
      </w:r>
    </w:p>
  </w:footnote>
  <w:footnote w:type="continuationSeparator" w:id="0">
    <w:p w14:paraId="4EEF55B9" w14:textId="77777777" w:rsidR="003D6076" w:rsidRDefault="003D6076" w:rsidP="005848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96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8DA"/>
    <w:rsid w:val="00006010"/>
    <w:rsid w:val="00045D18"/>
    <w:rsid w:val="00051B18"/>
    <w:rsid w:val="00053B46"/>
    <w:rsid w:val="00072614"/>
    <w:rsid w:val="00074891"/>
    <w:rsid w:val="000838A4"/>
    <w:rsid w:val="000841B6"/>
    <w:rsid w:val="000A0367"/>
    <w:rsid w:val="000F65E0"/>
    <w:rsid w:val="0011097E"/>
    <w:rsid w:val="001224AA"/>
    <w:rsid w:val="0016452A"/>
    <w:rsid w:val="00250E20"/>
    <w:rsid w:val="002738E1"/>
    <w:rsid w:val="00310BE2"/>
    <w:rsid w:val="00347BD3"/>
    <w:rsid w:val="00352E72"/>
    <w:rsid w:val="00380C9A"/>
    <w:rsid w:val="0039286A"/>
    <w:rsid w:val="003D6076"/>
    <w:rsid w:val="003D7292"/>
    <w:rsid w:val="00444463"/>
    <w:rsid w:val="00456EF3"/>
    <w:rsid w:val="0046185C"/>
    <w:rsid w:val="00466773"/>
    <w:rsid w:val="004947AF"/>
    <w:rsid w:val="004970EC"/>
    <w:rsid w:val="004A0AD3"/>
    <w:rsid w:val="004B6FAA"/>
    <w:rsid w:val="004D1339"/>
    <w:rsid w:val="004E00E3"/>
    <w:rsid w:val="00520D80"/>
    <w:rsid w:val="005349A0"/>
    <w:rsid w:val="00555AEF"/>
    <w:rsid w:val="0058485D"/>
    <w:rsid w:val="0059494B"/>
    <w:rsid w:val="005D2B2C"/>
    <w:rsid w:val="006161AE"/>
    <w:rsid w:val="00616F52"/>
    <w:rsid w:val="00621F70"/>
    <w:rsid w:val="006419B5"/>
    <w:rsid w:val="00681F69"/>
    <w:rsid w:val="006A6DE1"/>
    <w:rsid w:val="006B1829"/>
    <w:rsid w:val="006B48DA"/>
    <w:rsid w:val="007016D7"/>
    <w:rsid w:val="007556E6"/>
    <w:rsid w:val="00783963"/>
    <w:rsid w:val="00795F4A"/>
    <w:rsid w:val="007B3474"/>
    <w:rsid w:val="00830D1F"/>
    <w:rsid w:val="00841723"/>
    <w:rsid w:val="00865B40"/>
    <w:rsid w:val="008703AC"/>
    <w:rsid w:val="008D45CE"/>
    <w:rsid w:val="00941AEC"/>
    <w:rsid w:val="00951DFF"/>
    <w:rsid w:val="009817A9"/>
    <w:rsid w:val="009C03EC"/>
    <w:rsid w:val="00A11715"/>
    <w:rsid w:val="00A43E50"/>
    <w:rsid w:val="00A91212"/>
    <w:rsid w:val="00B10323"/>
    <w:rsid w:val="00B616C2"/>
    <w:rsid w:val="00B66F56"/>
    <w:rsid w:val="00B727EA"/>
    <w:rsid w:val="00B73A7F"/>
    <w:rsid w:val="00B87459"/>
    <w:rsid w:val="00BA649F"/>
    <w:rsid w:val="00BD47E2"/>
    <w:rsid w:val="00C021C0"/>
    <w:rsid w:val="00C22904"/>
    <w:rsid w:val="00C36DA2"/>
    <w:rsid w:val="00C607C6"/>
    <w:rsid w:val="00C7793E"/>
    <w:rsid w:val="00CC1020"/>
    <w:rsid w:val="00D35CCB"/>
    <w:rsid w:val="00DA1737"/>
    <w:rsid w:val="00ED5B6E"/>
    <w:rsid w:val="00F3706D"/>
    <w:rsid w:val="00F41A71"/>
    <w:rsid w:val="00F46B24"/>
    <w:rsid w:val="00F65932"/>
    <w:rsid w:val="00FC00CF"/>
    <w:rsid w:val="00FC6DA4"/>
    <w:rsid w:val="00FD2D22"/>
    <w:rsid w:val="00FF1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9633"/>
    <o:shapelayout v:ext="edit">
      <o:idmap v:ext="edit" data="1"/>
    </o:shapelayout>
  </w:shapeDefaults>
  <w:decimalSymbol w:val="."/>
  <w:listSeparator w:val=","/>
  <w14:docId w14:val="6F4DF56A"/>
  <w15:docId w15:val="{6CACB0A9-5BFE-411B-91DF-B85440EC7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485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8485D"/>
  </w:style>
  <w:style w:type="paragraph" w:styleId="Footer">
    <w:name w:val="footer"/>
    <w:basedOn w:val="Normal"/>
    <w:link w:val="FooterChar"/>
    <w:uiPriority w:val="99"/>
    <w:unhideWhenUsed/>
    <w:rsid w:val="0058485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8485D"/>
  </w:style>
  <w:style w:type="paragraph" w:styleId="BalloonText">
    <w:name w:val="Balloon Text"/>
    <w:basedOn w:val="Normal"/>
    <w:link w:val="BalloonTextChar"/>
    <w:uiPriority w:val="99"/>
    <w:semiHidden/>
    <w:unhideWhenUsed/>
    <w:rsid w:val="00A43E5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E5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3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43</TotalTime>
  <Pages>1</Pages>
  <Words>1615</Words>
  <Characters>9206</Characters>
  <Application>Microsoft Office Word</Application>
  <DocSecurity>0</DocSecurity>
  <Lines>76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Mary Jenifer.T</cp:lastModifiedBy>
  <cp:revision>75</cp:revision>
  <dcterms:created xsi:type="dcterms:W3CDTF">2019-05-16T22:47:00Z</dcterms:created>
  <dcterms:modified xsi:type="dcterms:W3CDTF">2021-03-10T12:31:00Z</dcterms:modified>
</cp:coreProperties>
</file>